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A32D76" w14:textId="2C343C9C" w:rsidR="00201009" w:rsidRPr="00EA1865" w:rsidRDefault="00C268B1">
      <w:pPr>
        <w:rPr>
          <w:rFonts w:ascii="Arial" w:hAnsi="Arial" w:cs="Arial"/>
          <w:i/>
          <w:sz w:val="24"/>
          <w:szCs w:val="24"/>
          <w:lang w:val="en-US"/>
        </w:rPr>
      </w:pPr>
      <w:r>
        <w:rPr>
          <w:rFonts w:ascii="Arial" w:hAnsi="Arial" w:cs="Arial"/>
          <w:i/>
          <w:sz w:val="24"/>
          <w:szCs w:val="24"/>
          <w:lang w:val="en-US"/>
        </w:rPr>
        <w:t>T</w:t>
      </w:r>
      <w:r w:rsidR="00A848C5" w:rsidRPr="00EA1865">
        <w:rPr>
          <w:rFonts w:ascii="Arial" w:hAnsi="Arial" w:cs="Arial"/>
          <w:i/>
          <w:sz w:val="24"/>
          <w:szCs w:val="24"/>
          <w:lang w:val="en-US"/>
        </w:rPr>
        <w:t xml:space="preserve">able </w:t>
      </w:r>
      <w:r>
        <w:rPr>
          <w:rFonts w:ascii="Arial" w:hAnsi="Arial" w:cs="Arial"/>
          <w:i/>
          <w:sz w:val="24"/>
          <w:szCs w:val="24"/>
          <w:lang w:val="en-US"/>
        </w:rPr>
        <w:t>S</w:t>
      </w:r>
      <w:r w:rsidR="00A848C5" w:rsidRPr="00EA1865">
        <w:rPr>
          <w:rFonts w:ascii="Arial" w:hAnsi="Arial" w:cs="Arial"/>
          <w:i/>
          <w:sz w:val="24"/>
          <w:szCs w:val="24"/>
          <w:lang w:val="en-US"/>
        </w:rPr>
        <w:t>1</w:t>
      </w:r>
      <w:r w:rsidR="00D7318B" w:rsidRPr="00EA1865">
        <w:rPr>
          <w:rFonts w:ascii="Arial" w:hAnsi="Arial" w:cs="Arial"/>
          <w:i/>
          <w:sz w:val="24"/>
          <w:szCs w:val="24"/>
          <w:lang w:val="en-US"/>
        </w:rPr>
        <w:t>: Specimen characteristics</w:t>
      </w:r>
      <w:r w:rsidR="00EA1865" w:rsidRPr="00EA1865">
        <w:rPr>
          <w:rFonts w:ascii="Arial" w:hAnsi="Arial" w:cs="Arial"/>
          <w:i/>
          <w:sz w:val="24"/>
          <w:szCs w:val="24"/>
          <w:lang w:val="en-US"/>
        </w:rPr>
        <w:t xml:space="preserve"> of iliotibial tract specimens</w:t>
      </w:r>
    </w:p>
    <w:tbl>
      <w:tblPr>
        <w:tblW w:w="10420" w:type="dxa"/>
        <w:tblInd w:w="-6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80"/>
        <w:gridCol w:w="1280"/>
        <w:gridCol w:w="1280"/>
        <w:gridCol w:w="1280"/>
        <w:gridCol w:w="1280"/>
        <w:gridCol w:w="1280"/>
        <w:gridCol w:w="2740"/>
      </w:tblGrid>
      <w:tr w:rsidR="00A848C5" w:rsidRPr="00EA1865" w14:paraId="131DEC13" w14:textId="77777777" w:rsidTr="00A848C5">
        <w:trPr>
          <w:trHeight w:val="255"/>
        </w:trPr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3C0A9" w14:textId="77777777" w:rsidR="00A848C5" w:rsidRPr="00EA1865" w:rsidRDefault="00A848C5" w:rsidP="00EA1865">
            <w:pPr>
              <w:spacing w:after="0" w:line="240" w:lineRule="auto"/>
              <w:ind w:firstLineChars="100" w:firstLine="195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de-DE"/>
              </w:rPr>
              <w:t xml:space="preserve">Specimen 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30775" w14:textId="77777777" w:rsidR="00A848C5" w:rsidRPr="00EA1865" w:rsidRDefault="00A848C5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de-DE"/>
              </w:rPr>
              <w:t>Gender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1FB47" w14:textId="77777777" w:rsidR="00A848C5" w:rsidRPr="00EA1865" w:rsidRDefault="00A848C5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de-DE"/>
              </w:rPr>
              <w:t xml:space="preserve">Age 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1C297" w14:textId="77777777" w:rsidR="00A848C5" w:rsidRPr="00EA1865" w:rsidRDefault="00A848C5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de-DE"/>
              </w:rPr>
              <w:t xml:space="preserve">Body length 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2CEA1" w14:textId="77777777" w:rsidR="00A848C5" w:rsidRPr="00EA1865" w:rsidRDefault="00A848C5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de-DE"/>
              </w:rPr>
              <w:t xml:space="preserve">Body weight 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DE408" w14:textId="77777777" w:rsidR="00A848C5" w:rsidRPr="00EA1865" w:rsidRDefault="00A848C5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de-DE"/>
              </w:rPr>
              <w:t xml:space="preserve">Specimen </w:t>
            </w:r>
          </w:p>
        </w:tc>
        <w:tc>
          <w:tcPr>
            <w:tcW w:w="27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1F62C" w14:textId="77777777" w:rsidR="00A848C5" w:rsidRPr="00EA1865" w:rsidRDefault="00A848C5" w:rsidP="00EA1865">
            <w:pPr>
              <w:spacing w:after="0" w:line="240" w:lineRule="auto"/>
              <w:ind w:firstLineChars="100" w:firstLine="195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de-DE"/>
              </w:rPr>
              <w:t>Cause of death</w:t>
            </w:r>
          </w:p>
        </w:tc>
      </w:tr>
      <w:tr w:rsidR="00A848C5" w:rsidRPr="00EA1865" w14:paraId="60BB4716" w14:textId="77777777" w:rsidTr="00A848C5">
        <w:trPr>
          <w:trHeight w:val="25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F65291" w14:textId="77777777" w:rsidR="00A848C5" w:rsidRPr="00EA1865" w:rsidRDefault="00A848C5" w:rsidP="00EA1865">
            <w:pPr>
              <w:spacing w:after="0" w:line="240" w:lineRule="auto"/>
              <w:ind w:firstLineChars="100" w:firstLine="195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de-DE"/>
              </w:rPr>
            </w:pPr>
            <w:proofErr w:type="gramStart"/>
            <w:r w:rsidRPr="00EA1865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de-DE"/>
              </w:rPr>
              <w:t>number</w:t>
            </w:r>
            <w:proofErr w:type="gramEnd"/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CA7152" w14:textId="77777777" w:rsidR="00A848C5" w:rsidRPr="00EA1865" w:rsidRDefault="00A848C5" w:rsidP="00A848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6A3F51" w14:textId="77777777" w:rsidR="00A848C5" w:rsidRPr="00EA1865" w:rsidRDefault="00A848C5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de-DE"/>
              </w:rPr>
              <w:t>[</w:t>
            </w:r>
            <w:proofErr w:type="gramStart"/>
            <w:r w:rsidRPr="00EA1865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de-DE"/>
              </w:rPr>
              <w:t>years</w:t>
            </w:r>
            <w:proofErr w:type="gramEnd"/>
            <w:r w:rsidRPr="00EA1865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de-DE"/>
              </w:rPr>
              <w:t>]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0BC8E4" w14:textId="77777777" w:rsidR="00A848C5" w:rsidRPr="00EA1865" w:rsidRDefault="00A848C5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de-DE"/>
              </w:rPr>
              <w:t>[cm]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268ABA" w14:textId="77777777" w:rsidR="00A848C5" w:rsidRPr="00EA1865" w:rsidRDefault="00A848C5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de-DE"/>
              </w:rPr>
              <w:t>[</w:t>
            </w:r>
            <w:proofErr w:type="gramStart"/>
            <w:r w:rsidRPr="00EA1865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de-DE"/>
              </w:rPr>
              <w:t>kg</w:t>
            </w:r>
            <w:proofErr w:type="gramEnd"/>
            <w:r w:rsidRPr="00EA1865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de-DE"/>
              </w:rPr>
              <w:t>]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A4C861" w14:textId="77777777" w:rsidR="00A848C5" w:rsidRPr="00EA1865" w:rsidRDefault="00A848C5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de-DE"/>
              </w:rPr>
            </w:pPr>
            <w:proofErr w:type="gramStart"/>
            <w:r w:rsidRPr="00EA1865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de-DE"/>
              </w:rPr>
              <w:t>side</w:t>
            </w:r>
            <w:proofErr w:type="gramEnd"/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7FDAA" w14:textId="77777777" w:rsidR="00A848C5" w:rsidRPr="00EA1865" w:rsidRDefault="00A848C5" w:rsidP="00A848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</w:tr>
      <w:tr w:rsidR="00A848C5" w:rsidRPr="00EA1865" w14:paraId="74FB5143" w14:textId="77777777" w:rsidTr="00A848C5">
        <w:trPr>
          <w:trHeight w:val="255"/>
        </w:trPr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2F93A" w14:textId="77777777" w:rsidR="00A848C5" w:rsidRPr="00EA1865" w:rsidRDefault="00A848C5" w:rsidP="00A848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FDE92" w14:textId="77777777" w:rsidR="00A848C5" w:rsidRPr="00EA1865" w:rsidRDefault="00A848C5" w:rsidP="00A848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A38DD" w14:textId="77777777" w:rsidR="00A848C5" w:rsidRPr="00EA1865" w:rsidRDefault="00A848C5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de-D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46E78" w14:textId="77777777" w:rsidR="00A848C5" w:rsidRPr="00EA1865" w:rsidRDefault="00A848C5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de-D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ED8EC" w14:textId="77777777" w:rsidR="00A848C5" w:rsidRPr="00EA1865" w:rsidRDefault="00A848C5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de-D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49BB8" w14:textId="77777777" w:rsidR="00A848C5" w:rsidRPr="00EA1865" w:rsidRDefault="00A848C5" w:rsidP="00A848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6AE58" w14:textId="77777777" w:rsidR="00A848C5" w:rsidRPr="00EA1865" w:rsidRDefault="00A848C5" w:rsidP="00A848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</w:tr>
      <w:tr w:rsidR="00A848C5" w:rsidRPr="00EA1865" w14:paraId="657D8BA8" w14:textId="77777777" w:rsidTr="00A848C5">
        <w:trPr>
          <w:trHeight w:val="255"/>
        </w:trPr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97BBC" w14:textId="77777777" w:rsidR="00A848C5" w:rsidRPr="00EA1865" w:rsidRDefault="00A848C5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CDA00" w14:textId="77777777" w:rsidR="00A848C5" w:rsidRPr="00EA1865" w:rsidRDefault="00A848C5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proofErr w:type="gramStart"/>
            <w:r w:rsidRPr="00EA1865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male</w:t>
            </w:r>
            <w:proofErr w:type="gram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411C2" w14:textId="77777777" w:rsidR="00A848C5" w:rsidRPr="00EA1865" w:rsidRDefault="00A848C5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2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A1E8F" w14:textId="77777777" w:rsidR="00A848C5" w:rsidRPr="00EA1865" w:rsidRDefault="00A848C5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19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3410D" w14:textId="77777777" w:rsidR="00A848C5" w:rsidRPr="00EA1865" w:rsidRDefault="00A848C5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10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32ED1" w14:textId="77777777" w:rsidR="00A848C5" w:rsidRPr="00EA1865" w:rsidRDefault="00A848C5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proofErr w:type="gramStart"/>
            <w:r w:rsidRPr="00EA1865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left</w:t>
            </w:r>
            <w:proofErr w:type="gramEnd"/>
          </w:p>
        </w:tc>
        <w:tc>
          <w:tcPr>
            <w:tcW w:w="2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7F061" w14:textId="77777777" w:rsidR="00A848C5" w:rsidRPr="00EA1865" w:rsidRDefault="00A848C5" w:rsidP="00A848C5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Suicide by hanging</w:t>
            </w:r>
          </w:p>
        </w:tc>
      </w:tr>
      <w:tr w:rsidR="00A848C5" w:rsidRPr="00EA1865" w14:paraId="58244604" w14:textId="77777777" w:rsidTr="00A848C5">
        <w:trPr>
          <w:trHeight w:val="255"/>
        </w:trPr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3A4BE" w14:textId="77777777" w:rsidR="00A848C5" w:rsidRPr="00EA1865" w:rsidRDefault="00A848C5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3D867" w14:textId="77777777" w:rsidR="00A848C5" w:rsidRPr="00EA1865" w:rsidRDefault="00A848C5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proofErr w:type="gramStart"/>
            <w:r w:rsidRPr="00EA1865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male</w:t>
            </w:r>
            <w:proofErr w:type="gram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1B6EB" w14:textId="77777777" w:rsidR="00A848C5" w:rsidRPr="00EA1865" w:rsidRDefault="00A848C5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3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3247F" w14:textId="77777777" w:rsidR="00A848C5" w:rsidRPr="00EA1865" w:rsidRDefault="00A848C5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18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BEEC9" w14:textId="77777777" w:rsidR="00A848C5" w:rsidRPr="00EA1865" w:rsidRDefault="00A848C5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9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455E8" w14:textId="77777777" w:rsidR="00A848C5" w:rsidRPr="00EA1865" w:rsidRDefault="00A848C5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proofErr w:type="gramStart"/>
            <w:r w:rsidRPr="00EA1865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left</w:t>
            </w:r>
            <w:proofErr w:type="gramEnd"/>
          </w:p>
        </w:tc>
        <w:tc>
          <w:tcPr>
            <w:tcW w:w="2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08AA9" w14:textId="77777777" w:rsidR="00A848C5" w:rsidRPr="00EA1865" w:rsidRDefault="00A848C5" w:rsidP="00A848C5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Headshot</w:t>
            </w:r>
          </w:p>
        </w:tc>
      </w:tr>
      <w:tr w:rsidR="00A848C5" w:rsidRPr="00EA1865" w14:paraId="11292641" w14:textId="77777777" w:rsidTr="00A848C5">
        <w:trPr>
          <w:trHeight w:val="255"/>
        </w:trPr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EF261" w14:textId="77777777" w:rsidR="00A848C5" w:rsidRPr="00EA1865" w:rsidRDefault="00A848C5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52E6F" w14:textId="77777777" w:rsidR="00A848C5" w:rsidRPr="00EA1865" w:rsidRDefault="00A848C5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proofErr w:type="gramStart"/>
            <w:r w:rsidRPr="00EA1865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male</w:t>
            </w:r>
            <w:proofErr w:type="gram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31ED5" w14:textId="77777777" w:rsidR="00A848C5" w:rsidRPr="00EA1865" w:rsidRDefault="00A848C5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3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2BF4D" w14:textId="77777777" w:rsidR="00A848C5" w:rsidRPr="00EA1865" w:rsidRDefault="00A848C5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17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1B26E" w14:textId="77777777" w:rsidR="00A848C5" w:rsidRPr="00EA1865" w:rsidRDefault="00A848C5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8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70E69" w14:textId="77777777" w:rsidR="00A848C5" w:rsidRPr="00EA1865" w:rsidRDefault="00A848C5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proofErr w:type="gramStart"/>
            <w:r w:rsidRPr="00EA1865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left</w:t>
            </w:r>
            <w:proofErr w:type="gramEnd"/>
          </w:p>
        </w:tc>
        <w:tc>
          <w:tcPr>
            <w:tcW w:w="2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0B413" w14:textId="77777777" w:rsidR="00A848C5" w:rsidRPr="00EA1865" w:rsidRDefault="00A848C5" w:rsidP="00A848C5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Hemorrhage</w:t>
            </w:r>
          </w:p>
        </w:tc>
      </w:tr>
      <w:tr w:rsidR="00A848C5" w:rsidRPr="00EA1865" w14:paraId="07DF0971" w14:textId="77777777" w:rsidTr="00A848C5">
        <w:trPr>
          <w:trHeight w:val="255"/>
        </w:trPr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D4DEC" w14:textId="77777777" w:rsidR="00A848C5" w:rsidRPr="00EA1865" w:rsidRDefault="00A848C5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34D6B" w14:textId="77777777" w:rsidR="00A848C5" w:rsidRPr="00EA1865" w:rsidRDefault="00A848C5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proofErr w:type="gramStart"/>
            <w:r w:rsidRPr="00EA1865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male</w:t>
            </w:r>
            <w:proofErr w:type="gram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DF749" w14:textId="77777777" w:rsidR="00A848C5" w:rsidRPr="00EA1865" w:rsidRDefault="00A848C5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2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47747" w14:textId="77777777" w:rsidR="00A848C5" w:rsidRPr="00EA1865" w:rsidRDefault="00A848C5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17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08469" w14:textId="77777777" w:rsidR="00A848C5" w:rsidRPr="00EA1865" w:rsidRDefault="00A848C5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5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46AA9" w14:textId="77777777" w:rsidR="00A848C5" w:rsidRPr="00EA1865" w:rsidRDefault="00A848C5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proofErr w:type="gramStart"/>
            <w:r w:rsidRPr="00EA1865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left</w:t>
            </w:r>
            <w:proofErr w:type="gramEnd"/>
          </w:p>
        </w:tc>
        <w:tc>
          <w:tcPr>
            <w:tcW w:w="2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CD046" w14:textId="77777777" w:rsidR="00A848C5" w:rsidRPr="00EA1865" w:rsidRDefault="00A848C5" w:rsidP="00A848C5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Diabetic coma</w:t>
            </w:r>
          </w:p>
        </w:tc>
      </w:tr>
      <w:tr w:rsidR="00A848C5" w:rsidRPr="00EA1865" w14:paraId="66E26F8D" w14:textId="77777777" w:rsidTr="00A848C5">
        <w:trPr>
          <w:trHeight w:val="255"/>
        </w:trPr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9D8D8" w14:textId="77777777" w:rsidR="00A848C5" w:rsidRPr="00EA1865" w:rsidRDefault="00A848C5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09110" w14:textId="77777777" w:rsidR="00A848C5" w:rsidRPr="00EA1865" w:rsidRDefault="00A848C5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proofErr w:type="gramStart"/>
            <w:r w:rsidRPr="00EA1865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male</w:t>
            </w:r>
            <w:proofErr w:type="gram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9EE4D" w14:textId="77777777" w:rsidR="00A848C5" w:rsidRPr="00EA1865" w:rsidRDefault="00A848C5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1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7D17F" w14:textId="77777777" w:rsidR="00A848C5" w:rsidRPr="00EA1865" w:rsidRDefault="00A848C5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18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CC098" w14:textId="77777777" w:rsidR="00A848C5" w:rsidRPr="00EA1865" w:rsidRDefault="00A848C5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10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53753" w14:textId="77777777" w:rsidR="00A848C5" w:rsidRPr="00EA1865" w:rsidRDefault="00A848C5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proofErr w:type="gramStart"/>
            <w:r w:rsidRPr="00EA1865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left</w:t>
            </w:r>
            <w:proofErr w:type="gramEnd"/>
          </w:p>
        </w:tc>
        <w:tc>
          <w:tcPr>
            <w:tcW w:w="2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83628" w14:textId="77777777" w:rsidR="00A848C5" w:rsidRPr="00EA1865" w:rsidRDefault="00A848C5" w:rsidP="00A848C5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Suicide by hanging</w:t>
            </w:r>
          </w:p>
        </w:tc>
      </w:tr>
      <w:tr w:rsidR="00A848C5" w:rsidRPr="00EA1865" w14:paraId="3558AE92" w14:textId="77777777" w:rsidTr="00A848C5">
        <w:trPr>
          <w:trHeight w:val="255"/>
        </w:trPr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E57F4" w14:textId="77777777" w:rsidR="00A848C5" w:rsidRPr="00EA1865" w:rsidRDefault="00A848C5" w:rsidP="00A848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bookmarkStart w:id="0" w:name="_GoBack" w:colFirst="0" w:colLast="6"/>
            <w:r w:rsidRPr="00EA186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0FC6A" w14:textId="77777777" w:rsidR="00A848C5" w:rsidRPr="00EA1865" w:rsidRDefault="00A848C5" w:rsidP="00A848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04102" w14:textId="77777777" w:rsidR="00A848C5" w:rsidRPr="00EA1865" w:rsidRDefault="00A848C5" w:rsidP="00A848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A9CAE" w14:textId="77777777" w:rsidR="00A848C5" w:rsidRPr="00EA1865" w:rsidRDefault="00A848C5" w:rsidP="00A848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98678" w14:textId="77777777" w:rsidR="00A848C5" w:rsidRPr="00EA1865" w:rsidRDefault="00A848C5" w:rsidP="00A848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87978" w14:textId="77777777" w:rsidR="00A848C5" w:rsidRPr="00EA1865" w:rsidRDefault="00A848C5" w:rsidP="00A848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27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8BC32" w14:textId="77777777" w:rsidR="00A848C5" w:rsidRPr="00EA1865" w:rsidRDefault="00A848C5" w:rsidP="00A848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</w:tr>
      <w:bookmarkEnd w:id="0"/>
      <w:tr w:rsidR="00A848C5" w:rsidRPr="00EA1865" w14:paraId="53B4124A" w14:textId="77777777" w:rsidTr="00A848C5">
        <w:trPr>
          <w:trHeight w:val="255"/>
        </w:trPr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DD9CD" w14:textId="77777777" w:rsidR="00A848C5" w:rsidRPr="00EA1865" w:rsidRDefault="00A848C5" w:rsidP="00EA1865">
            <w:pPr>
              <w:spacing w:after="0" w:line="240" w:lineRule="auto"/>
              <w:ind w:firstLineChars="100" w:firstLine="195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de-DE"/>
              </w:rPr>
              <w:t>Mea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9613E" w14:textId="77777777" w:rsidR="00A848C5" w:rsidRPr="00EA1865" w:rsidRDefault="00A848C5" w:rsidP="00A848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46436" w14:textId="77777777" w:rsidR="00A848C5" w:rsidRPr="00EA1865" w:rsidRDefault="00A848C5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28.8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5398C" w14:textId="77777777" w:rsidR="00A848C5" w:rsidRPr="00EA1865" w:rsidRDefault="00A848C5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181.4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D5FBC" w14:textId="77777777" w:rsidR="00A848C5" w:rsidRPr="00EA1865" w:rsidRDefault="00A848C5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87.6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EB21F" w14:textId="77777777" w:rsidR="00A848C5" w:rsidRPr="00EA1865" w:rsidRDefault="00A848C5" w:rsidP="00A848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42ECC" w14:textId="77777777" w:rsidR="00A848C5" w:rsidRPr="00EA1865" w:rsidRDefault="00A848C5" w:rsidP="00A848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</w:tr>
      <w:tr w:rsidR="00A848C5" w:rsidRPr="00EA1865" w14:paraId="6AE4C669" w14:textId="77777777" w:rsidTr="00A848C5">
        <w:trPr>
          <w:trHeight w:val="255"/>
        </w:trPr>
        <w:tc>
          <w:tcPr>
            <w:tcW w:w="256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2E73FB" w14:textId="77777777" w:rsidR="00A848C5" w:rsidRPr="00EA1865" w:rsidRDefault="00A848C5" w:rsidP="00EA1865">
            <w:pPr>
              <w:spacing w:after="0" w:line="240" w:lineRule="auto"/>
              <w:ind w:firstLineChars="100" w:firstLine="195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de-DE"/>
              </w:rPr>
              <w:t>Standard deviation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242885" w14:textId="77777777" w:rsidR="00A848C5" w:rsidRPr="00EA1865" w:rsidRDefault="00A848C5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6.1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3342F7" w14:textId="77777777" w:rsidR="00A848C5" w:rsidRPr="00EA1865" w:rsidRDefault="00A848C5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9.0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9CF6F8" w14:textId="77777777" w:rsidR="00A848C5" w:rsidRPr="00EA1865" w:rsidRDefault="00A848C5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20.4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BB3786" w14:textId="77777777" w:rsidR="00A848C5" w:rsidRPr="00EA1865" w:rsidRDefault="00A848C5" w:rsidP="00A848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DE8B1" w14:textId="77777777" w:rsidR="00A848C5" w:rsidRPr="00EA1865" w:rsidRDefault="00A848C5" w:rsidP="00A848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</w:tr>
      <w:tr w:rsidR="00A848C5" w:rsidRPr="00EA1865" w14:paraId="224646BF" w14:textId="77777777" w:rsidTr="00A848C5">
        <w:trPr>
          <w:trHeight w:val="255"/>
        </w:trPr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9C8A93" w14:textId="77777777" w:rsidR="00A848C5" w:rsidRPr="00EA1865" w:rsidRDefault="00A848C5" w:rsidP="00A848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7D20EA" w14:textId="77777777" w:rsidR="00A848C5" w:rsidRPr="00EA1865" w:rsidRDefault="00A848C5" w:rsidP="00A848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647FFB" w14:textId="77777777" w:rsidR="00A848C5" w:rsidRPr="00EA1865" w:rsidRDefault="00A848C5" w:rsidP="00A848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8EAB42" w14:textId="77777777" w:rsidR="00A848C5" w:rsidRPr="00EA1865" w:rsidRDefault="00A848C5" w:rsidP="00A848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4CCC2E" w14:textId="77777777" w:rsidR="00A848C5" w:rsidRPr="00EA1865" w:rsidRDefault="00A848C5" w:rsidP="00A848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41EC4E" w14:textId="77777777" w:rsidR="00A848C5" w:rsidRPr="00EA1865" w:rsidRDefault="00A848C5" w:rsidP="00A848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13663F" w14:textId="77777777" w:rsidR="00A848C5" w:rsidRPr="00EA1865" w:rsidRDefault="00A848C5" w:rsidP="00A848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</w:tr>
      <w:tr w:rsidR="00A848C5" w:rsidRPr="00EA1865" w14:paraId="271E54D5" w14:textId="77777777" w:rsidTr="00A848C5">
        <w:trPr>
          <w:trHeight w:val="255"/>
        </w:trPr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4C847" w14:textId="77777777" w:rsidR="00A848C5" w:rsidRPr="00EA1865" w:rsidRDefault="00A848C5" w:rsidP="00EA1865">
            <w:pPr>
              <w:spacing w:after="0" w:line="240" w:lineRule="auto"/>
              <w:ind w:firstLineChars="100" w:firstLine="195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de-DE"/>
              </w:rPr>
              <w:t xml:space="preserve">Specimen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44328" w14:textId="77777777" w:rsidR="00A848C5" w:rsidRPr="00EA1865" w:rsidRDefault="00A848C5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de-DE"/>
              </w:rPr>
              <w:t>Gender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116A5" w14:textId="77777777" w:rsidR="00A848C5" w:rsidRPr="00EA1865" w:rsidRDefault="00A848C5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de-DE"/>
              </w:rPr>
              <w:t xml:space="preserve">Age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E8BDD" w14:textId="77777777" w:rsidR="00A848C5" w:rsidRPr="00EA1865" w:rsidRDefault="00A848C5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de-DE"/>
              </w:rPr>
              <w:t xml:space="preserve">Body length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8618B" w14:textId="77777777" w:rsidR="00A848C5" w:rsidRPr="00EA1865" w:rsidRDefault="00A848C5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de-DE"/>
              </w:rPr>
              <w:t xml:space="preserve">Body weight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2FD8C" w14:textId="77777777" w:rsidR="00A848C5" w:rsidRPr="00EA1865" w:rsidRDefault="00A848C5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de-DE"/>
              </w:rPr>
              <w:t xml:space="preserve">Specimen 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5947D" w14:textId="77777777" w:rsidR="00A848C5" w:rsidRPr="00EA1865" w:rsidRDefault="00A848C5" w:rsidP="00EA1865">
            <w:pPr>
              <w:spacing w:after="0" w:line="240" w:lineRule="auto"/>
              <w:ind w:firstLineChars="100" w:firstLine="195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de-DE"/>
              </w:rPr>
              <w:t>Cause of death</w:t>
            </w:r>
          </w:p>
        </w:tc>
      </w:tr>
      <w:tr w:rsidR="00A848C5" w:rsidRPr="00EA1865" w14:paraId="4D45EF9A" w14:textId="77777777" w:rsidTr="00A848C5">
        <w:trPr>
          <w:trHeight w:val="25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A9258D" w14:textId="77777777" w:rsidR="00A848C5" w:rsidRPr="00EA1865" w:rsidRDefault="00A848C5" w:rsidP="00EA1865">
            <w:pPr>
              <w:spacing w:after="0" w:line="240" w:lineRule="auto"/>
              <w:ind w:firstLineChars="100" w:firstLine="195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de-DE"/>
              </w:rPr>
            </w:pPr>
            <w:proofErr w:type="gramStart"/>
            <w:r w:rsidRPr="00EA1865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de-DE"/>
              </w:rPr>
              <w:t>number</w:t>
            </w:r>
            <w:proofErr w:type="gramEnd"/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127893" w14:textId="77777777" w:rsidR="00A848C5" w:rsidRPr="00EA1865" w:rsidRDefault="00A848C5" w:rsidP="00A848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A87DE4" w14:textId="77777777" w:rsidR="00A848C5" w:rsidRPr="00EA1865" w:rsidRDefault="00A848C5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de-DE"/>
              </w:rPr>
              <w:t>[</w:t>
            </w:r>
            <w:proofErr w:type="gramStart"/>
            <w:r w:rsidRPr="00EA1865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de-DE"/>
              </w:rPr>
              <w:t>years</w:t>
            </w:r>
            <w:proofErr w:type="gramEnd"/>
            <w:r w:rsidRPr="00EA1865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de-DE"/>
              </w:rPr>
              <w:t>]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F2492E" w14:textId="77777777" w:rsidR="00A848C5" w:rsidRPr="00EA1865" w:rsidRDefault="00A848C5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de-DE"/>
              </w:rPr>
              <w:t>[cm]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EE29C7" w14:textId="77777777" w:rsidR="00A848C5" w:rsidRPr="00EA1865" w:rsidRDefault="00A848C5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de-DE"/>
              </w:rPr>
              <w:t>[</w:t>
            </w:r>
            <w:proofErr w:type="gramStart"/>
            <w:r w:rsidRPr="00EA1865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de-DE"/>
              </w:rPr>
              <w:t>kg</w:t>
            </w:r>
            <w:proofErr w:type="gramEnd"/>
            <w:r w:rsidRPr="00EA1865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de-DE"/>
              </w:rPr>
              <w:t>]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C57662" w14:textId="77777777" w:rsidR="00A848C5" w:rsidRPr="00EA1865" w:rsidRDefault="00A848C5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de-DE"/>
              </w:rPr>
            </w:pPr>
            <w:proofErr w:type="gramStart"/>
            <w:r w:rsidRPr="00EA1865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de-DE"/>
              </w:rPr>
              <w:t>side</w:t>
            </w:r>
            <w:proofErr w:type="gramEnd"/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B6532" w14:textId="77777777" w:rsidR="00A848C5" w:rsidRPr="00EA1865" w:rsidRDefault="00A848C5" w:rsidP="00A848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</w:tr>
      <w:tr w:rsidR="00A848C5" w:rsidRPr="00EA1865" w14:paraId="7234ED9D" w14:textId="77777777" w:rsidTr="00A848C5">
        <w:trPr>
          <w:trHeight w:val="255"/>
        </w:trPr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5C8E2" w14:textId="77777777" w:rsidR="00A848C5" w:rsidRPr="00EA1865" w:rsidRDefault="00A848C5" w:rsidP="00A848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8311C" w14:textId="77777777" w:rsidR="00A848C5" w:rsidRPr="00EA1865" w:rsidRDefault="00A848C5" w:rsidP="00A848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0E30E" w14:textId="77777777" w:rsidR="00A848C5" w:rsidRPr="00EA1865" w:rsidRDefault="00A848C5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de-D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34883" w14:textId="77777777" w:rsidR="00A848C5" w:rsidRPr="00EA1865" w:rsidRDefault="00A848C5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de-D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17473" w14:textId="77777777" w:rsidR="00A848C5" w:rsidRPr="00EA1865" w:rsidRDefault="00A848C5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de-D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D35B9" w14:textId="77777777" w:rsidR="00A848C5" w:rsidRPr="00EA1865" w:rsidRDefault="00A848C5" w:rsidP="00A848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2BACB" w14:textId="77777777" w:rsidR="00A848C5" w:rsidRPr="00EA1865" w:rsidRDefault="00A848C5" w:rsidP="00A848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</w:tr>
      <w:tr w:rsidR="00A848C5" w:rsidRPr="00EA1865" w14:paraId="1977E014" w14:textId="77777777" w:rsidTr="00A848C5">
        <w:trPr>
          <w:trHeight w:val="255"/>
        </w:trPr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C9824" w14:textId="77777777" w:rsidR="00A848C5" w:rsidRPr="00EA1865" w:rsidRDefault="00A848C5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5A3DF" w14:textId="77777777" w:rsidR="00A848C5" w:rsidRPr="00EA1865" w:rsidRDefault="00A848C5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proofErr w:type="gramStart"/>
            <w:r w:rsidRPr="00EA1865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male</w:t>
            </w:r>
            <w:proofErr w:type="gram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C9986" w14:textId="77777777" w:rsidR="00A848C5" w:rsidRPr="00EA1865" w:rsidRDefault="00A848C5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2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A78BA" w14:textId="77777777" w:rsidR="00A848C5" w:rsidRPr="00EA1865" w:rsidRDefault="00A848C5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16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6699D" w14:textId="77777777" w:rsidR="00A848C5" w:rsidRPr="00EA1865" w:rsidRDefault="00A848C5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5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E7131" w14:textId="77777777" w:rsidR="00A848C5" w:rsidRPr="00EA1865" w:rsidRDefault="00A848C5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proofErr w:type="gramStart"/>
            <w:r w:rsidRPr="00EA1865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left</w:t>
            </w:r>
            <w:proofErr w:type="gramEnd"/>
          </w:p>
        </w:tc>
        <w:tc>
          <w:tcPr>
            <w:tcW w:w="2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957BD" w14:textId="77777777" w:rsidR="00A848C5" w:rsidRPr="00EA1865" w:rsidRDefault="00A848C5" w:rsidP="00A848C5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Suicide by hanging</w:t>
            </w:r>
          </w:p>
        </w:tc>
      </w:tr>
      <w:tr w:rsidR="00A848C5" w:rsidRPr="00EA1865" w14:paraId="60495689" w14:textId="77777777" w:rsidTr="00A848C5">
        <w:trPr>
          <w:trHeight w:val="255"/>
        </w:trPr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C20D4" w14:textId="77777777" w:rsidR="00A848C5" w:rsidRPr="00EA1865" w:rsidRDefault="00A848C5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43C61" w14:textId="77777777" w:rsidR="00A848C5" w:rsidRPr="00EA1865" w:rsidRDefault="00A848C5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proofErr w:type="gramStart"/>
            <w:r w:rsidRPr="00EA1865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female</w:t>
            </w:r>
            <w:proofErr w:type="gram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D4D7F" w14:textId="77777777" w:rsidR="00A848C5" w:rsidRPr="00EA1865" w:rsidRDefault="00A848C5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2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2EF6E" w14:textId="77777777" w:rsidR="00A848C5" w:rsidRPr="00EA1865" w:rsidRDefault="00A848C5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16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83730" w14:textId="77777777" w:rsidR="00A848C5" w:rsidRPr="00EA1865" w:rsidRDefault="00A848C5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5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9F951" w14:textId="77777777" w:rsidR="00A848C5" w:rsidRPr="00EA1865" w:rsidRDefault="00A848C5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proofErr w:type="gramStart"/>
            <w:r w:rsidRPr="00EA1865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right</w:t>
            </w:r>
            <w:proofErr w:type="gramEnd"/>
          </w:p>
        </w:tc>
        <w:tc>
          <w:tcPr>
            <w:tcW w:w="2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E59D6" w14:textId="77777777" w:rsidR="00A848C5" w:rsidRPr="00EA1865" w:rsidRDefault="00A848C5" w:rsidP="00A848C5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proofErr w:type="spellStart"/>
            <w:r w:rsidRPr="00EA1865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Hemothorax</w:t>
            </w:r>
            <w:proofErr w:type="spellEnd"/>
            <w:r w:rsidRPr="00EA1865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 xml:space="preserve"> </w:t>
            </w:r>
          </w:p>
        </w:tc>
      </w:tr>
      <w:tr w:rsidR="00A848C5" w:rsidRPr="00EA1865" w14:paraId="431F431D" w14:textId="77777777" w:rsidTr="00A848C5">
        <w:trPr>
          <w:trHeight w:val="255"/>
        </w:trPr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99FE8" w14:textId="77777777" w:rsidR="00A848C5" w:rsidRPr="00EA1865" w:rsidRDefault="00A848C5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874D3" w14:textId="77777777" w:rsidR="00A848C5" w:rsidRPr="00EA1865" w:rsidRDefault="00A848C5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proofErr w:type="gramStart"/>
            <w:r w:rsidRPr="00EA1865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male</w:t>
            </w:r>
            <w:proofErr w:type="gram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6B211" w14:textId="77777777" w:rsidR="00A848C5" w:rsidRPr="00EA1865" w:rsidRDefault="00A848C5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2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A3A34" w14:textId="77777777" w:rsidR="00A848C5" w:rsidRPr="00EA1865" w:rsidRDefault="00A848C5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18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79277" w14:textId="77777777" w:rsidR="00A848C5" w:rsidRPr="00EA1865" w:rsidRDefault="00A848C5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11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AB433" w14:textId="77777777" w:rsidR="00A848C5" w:rsidRPr="00EA1865" w:rsidRDefault="00A848C5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proofErr w:type="gramStart"/>
            <w:r w:rsidRPr="00EA1865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left</w:t>
            </w:r>
            <w:proofErr w:type="gramEnd"/>
          </w:p>
        </w:tc>
        <w:tc>
          <w:tcPr>
            <w:tcW w:w="2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FE19E" w14:textId="77777777" w:rsidR="00A848C5" w:rsidRPr="00EA1865" w:rsidRDefault="00A848C5" w:rsidP="00A848C5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proofErr w:type="spellStart"/>
            <w:r w:rsidRPr="00EA1865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Polytrauma</w:t>
            </w:r>
            <w:proofErr w:type="spellEnd"/>
          </w:p>
        </w:tc>
      </w:tr>
      <w:tr w:rsidR="00A848C5" w:rsidRPr="00EA1865" w14:paraId="235219DD" w14:textId="77777777" w:rsidTr="00A848C5">
        <w:trPr>
          <w:trHeight w:val="255"/>
        </w:trPr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E8BC6" w14:textId="77777777" w:rsidR="00A848C5" w:rsidRPr="00EA1865" w:rsidRDefault="00A848C5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4F569" w14:textId="77777777" w:rsidR="00A848C5" w:rsidRPr="00EA1865" w:rsidRDefault="00A848C5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proofErr w:type="gramStart"/>
            <w:r w:rsidRPr="00EA1865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male</w:t>
            </w:r>
            <w:proofErr w:type="gram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785BF" w14:textId="77777777" w:rsidR="00A848C5" w:rsidRPr="00EA1865" w:rsidRDefault="00A848C5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3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2F0F6" w14:textId="77777777" w:rsidR="00A848C5" w:rsidRPr="00EA1865" w:rsidRDefault="00A848C5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18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301E2" w14:textId="77777777" w:rsidR="00A848C5" w:rsidRPr="00EA1865" w:rsidRDefault="00A848C5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6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BFFF5" w14:textId="77777777" w:rsidR="00A848C5" w:rsidRPr="00EA1865" w:rsidRDefault="00A848C5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proofErr w:type="gramStart"/>
            <w:r w:rsidRPr="00EA1865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left</w:t>
            </w:r>
            <w:proofErr w:type="gramEnd"/>
          </w:p>
        </w:tc>
        <w:tc>
          <w:tcPr>
            <w:tcW w:w="2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7576E" w14:textId="77777777" w:rsidR="00A848C5" w:rsidRPr="00EA1865" w:rsidRDefault="00A848C5" w:rsidP="00A848C5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Hemorrhage</w:t>
            </w:r>
          </w:p>
        </w:tc>
      </w:tr>
      <w:tr w:rsidR="00A848C5" w:rsidRPr="00EA1865" w14:paraId="43F6833A" w14:textId="77777777" w:rsidTr="00A848C5">
        <w:trPr>
          <w:trHeight w:val="255"/>
        </w:trPr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6F35A" w14:textId="77777777" w:rsidR="00A848C5" w:rsidRPr="00EA1865" w:rsidRDefault="00A848C5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1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282C9" w14:textId="77777777" w:rsidR="00A848C5" w:rsidRPr="00EA1865" w:rsidRDefault="00A848C5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proofErr w:type="gramStart"/>
            <w:r w:rsidRPr="00EA1865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male</w:t>
            </w:r>
            <w:proofErr w:type="gram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0309D" w14:textId="77777777" w:rsidR="00A848C5" w:rsidRPr="00EA1865" w:rsidRDefault="00A848C5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7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5B779" w14:textId="77777777" w:rsidR="00A848C5" w:rsidRPr="00EA1865" w:rsidRDefault="00A848C5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18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C7EE3" w14:textId="77777777" w:rsidR="00A848C5" w:rsidRPr="00EA1865" w:rsidRDefault="00A848C5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10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CB3D0" w14:textId="77777777" w:rsidR="00A848C5" w:rsidRPr="00EA1865" w:rsidRDefault="00A848C5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proofErr w:type="gramStart"/>
            <w:r w:rsidRPr="00EA1865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right</w:t>
            </w:r>
            <w:proofErr w:type="gramEnd"/>
          </w:p>
        </w:tc>
        <w:tc>
          <w:tcPr>
            <w:tcW w:w="2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B1B62" w14:textId="77777777" w:rsidR="00A848C5" w:rsidRPr="00EA1865" w:rsidRDefault="00A848C5" w:rsidP="00A848C5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Hemorrhage</w:t>
            </w:r>
          </w:p>
        </w:tc>
      </w:tr>
      <w:tr w:rsidR="00A848C5" w:rsidRPr="00EA1865" w14:paraId="6234A3E5" w14:textId="77777777" w:rsidTr="00A848C5">
        <w:trPr>
          <w:trHeight w:val="255"/>
        </w:trPr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50F07" w14:textId="77777777" w:rsidR="00A848C5" w:rsidRPr="00EA1865" w:rsidRDefault="00A848C5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1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E59E8" w14:textId="77777777" w:rsidR="00A848C5" w:rsidRPr="00EA1865" w:rsidRDefault="00A848C5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proofErr w:type="gramStart"/>
            <w:r w:rsidRPr="00EA1865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male</w:t>
            </w:r>
            <w:proofErr w:type="gram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BF55F" w14:textId="77777777" w:rsidR="00A848C5" w:rsidRPr="00EA1865" w:rsidRDefault="00A848C5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2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0FA0D" w14:textId="77777777" w:rsidR="00A848C5" w:rsidRPr="00EA1865" w:rsidRDefault="00A848C5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18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5BBF0" w14:textId="77777777" w:rsidR="00A848C5" w:rsidRPr="00EA1865" w:rsidRDefault="00A848C5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6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7994B" w14:textId="77777777" w:rsidR="00A848C5" w:rsidRPr="00EA1865" w:rsidRDefault="00A848C5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proofErr w:type="gramStart"/>
            <w:r w:rsidRPr="00EA1865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left</w:t>
            </w:r>
            <w:proofErr w:type="gramEnd"/>
          </w:p>
        </w:tc>
        <w:tc>
          <w:tcPr>
            <w:tcW w:w="2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08114" w14:textId="77777777" w:rsidR="00A848C5" w:rsidRPr="00EA1865" w:rsidRDefault="00A848C5" w:rsidP="00A848C5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Undercooling</w:t>
            </w:r>
          </w:p>
        </w:tc>
      </w:tr>
      <w:tr w:rsidR="00A848C5" w:rsidRPr="00EA1865" w14:paraId="1F0CF289" w14:textId="77777777" w:rsidTr="00A848C5">
        <w:trPr>
          <w:trHeight w:val="255"/>
        </w:trPr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07AE9" w14:textId="77777777" w:rsidR="00A848C5" w:rsidRPr="00EA1865" w:rsidRDefault="00A848C5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1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7F3A5" w14:textId="77777777" w:rsidR="00A848C5" w:rsidRPr="00EA1865" w:rsidRDefault="00A848C5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proofErr w:type="gramStart"/>
            <w:r w:rsidRPr="00EA1865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female</w:t>
            </w:r>
            <w:proofErr w:type="gram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AC0DB" w14:textId="77777777" w:rsidR="00A848C5" w:rsidRPr="00EA1865" w:rsidRDefault="00A848C5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5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56914" w14:textId="77777777" w:rsidR="00A848C5" w:rsidRPr="00EA1865" w:rsidRDefault="00A848C5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16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CDDBC" w14:textId="77777777" w:rsidR="00A848C5" w:rsidRPr="00EA1865" w:rsidRDefault="00A848C5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6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35B59" w14:textId="77777777" w:rsidR="00A848C5" w:rsidRPr="00EA1865" w:rsidRDefault="00A848C5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proofErr w:type="gramStart"/>
            <w:r w:rsidRPr="00EA1865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right</w:t>
            </w:r>
            <w:proofErr w:type="gramEnd"/>
          </w:p>
        </w:tc>
        <w:tc>
          <w:tcPr>
            <w:tcW w:w="2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44E4E" w14:textId="77777777" w:rsidR="00A848C5" w:rsidRPr="00EA1865" w:rsidRDefault="00A848C5" w:rsidP="00A848C5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Brain death</w:t>
            </w:r>
          </w:p>
        </w:tc>
      </w:tr>
      <w:tr w:rsidR="00A848C5" w:rsidRPr="00EA1865" w14:paraId="05D6A532" w14:textId="77777777" w:rsidTr="00A848C5">
        <w:trPr>
          <w:trHeight w:val="255"/>
        </w:trPr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13056" w14:textId="77777777" w:rsidR="00A848C5" w:rsidRPr="00EA1865" w:rsidRDefault="00A848C5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1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8206B" w14:textId="77777777" w:rsidR="00A848C5" w:rsidRPr="00EA1865" w:rsidRDefault="00A848C5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proofErr w:type="gramStart"/>
            <w:r w:rsidRPr="00EA1865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female</w:t>
            </w:r>
            <w:proofErr w:type="gram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08629" w14:textId="77777777" w:rsidR="00A848C5" w:rsidRPr="00EA1865" w:rsidRDefault="00A848C5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2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78BD7" w14:textId="77777777" w:rsidR="00A848C5" w:rsidRPr="00EA1865" w:rsidRDefault="00A848C5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17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C92BF" w14:textId="77777777" w:rsidR="00A848C5" w:rsidRPr="00EA1865" w:rsidRDefault="00A848C5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5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6627B" w14:textId="77777777" w:rsidR="00A848C5" w:rsidRPr="00EA1865" w:rsidRDefault="00A848C5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proofErr w:type="gramStart"/>
            <w:r w:rsidRPr="00EA1865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left</w:t>
            </w:r>
            <w:proofErr w:type="gramEnd"/>
          </w:p>
        </w:tc>
        <w:tc>
          <w:tcPr>
            <w:tcW w:w="2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CF243" w14:textId="77777777" w:rsidR="00A848C5" w:rsidRPr="00EA1865" w:rsidRDefault="00A848C5" w:rsidP="00A848C5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Hemorrhage</w:t>
            </w:r>
          </w:p>
        </w:tc>
      </w:tr>
      <w:tr w:rsidR="00A848C5" w:rsidRPr="00EA1865" w14:paraId="21967552" w14:textId="77777777" w:rsidTr="00A848C5">
        <w:trPr>
          <w:trHeight w:val="255"/>
        </w:trPr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C3321" w14:textId="77777777" w:rsidR="00A848C5" w:rsidRPr="00EA1865" w:rsidRDefault="00A848C5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1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22E4C" w14:textId="77777777" w:rsidR="00A848C5" w:rsidRPr="00EA1865" w:rsidRDefault="00A848C5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proofErr w:type="gramStart"/>
            <w:r w:rsidRPr="00EA1865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female</w:t>
            </w:r>
            <w:proofErr w:type="gram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6E1BF" w14:textId="77777777" w:rsidR="00A848C5" w:rsidRPr="00EA1865" w:rsidRDefault="00A848C5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8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F3B05" w14:textId="77777777" w:rsidR="00A848C5" w:rsidRPr="00EA1865" w:rsidRDefault="00A848C5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15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81876" w14:textId="77777777" w:rsidR="00A848C5" w:rsidRPr="00EA1865" w:rsidRDefault="00A848C5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5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F6B90" w14:textId="77777777" w:rsidR="00A848C5" w:rsidRPr="00EA1865" w:rsidRDefault="00A848C5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proofErr w:type="gramStart"/>
            <w:r w:rsidRPr="00EA1865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left</w:t>
            </w:r>
            <w:proofErr w:type="gramEnd"/>
          </w:p>
        </w:tc>
        <w:tc>
          <w:tcPr>
            <w:tcW w:w="2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E6787" w14:textId="77777777" w:rsidR="00A848C5" w:rsidRPr="00EA1865" w:rsidRDefault="00A848C5" w:rsidP="00A848C5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Hemorrhage</w:t>
            </w:r>
          </w:p>
        </w:tc>
      </w:tr>
      <w:tr w:rsidR="00A848C5" w:rsidRPr="00EA1865" w14:paraId="71FF5023" w14:textId="77777777" w:rsidTr="00A848C5">
        <w:trPr>
          <w:trHeight w:val="255"/>
        </w:trPr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F8503" w14:textId="77777777" w:rsidR="00A848C5" w:rsidRPr="00EA1865" w:rsidRDefault="00A848C5" w:rsidP="00A848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E7CBC" w14:textId="77777777" w:rsidR="00A848C5" w:rsidRPr="00EA1865" w:rsidRDefault="00A848C5" w:rsidP="00A848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41E6D" w14:textId="77777777" w:rsidR="00A848C5" w:rsidRPr="00EA1865" w:rsidRDefault="00A848C5" w:rsidP="00A848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0052E" w14:textId="77777777" w:rsidR="00A848C5" w:rsidRPr="00EA1865" w:rsidRDefault="00A848C5" w:rsidP="00A848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3776C" w14:textId="77777777" w:rsidR="00A848C5" w:rsidRPr="00EA1865" w:rsidRDefault="00A848C5" w:rsidP="00A848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94F89" w14:textId="77777777" w:rsidR="00A848C5" w:rsidRPr="00EA1865" w:rsidRDefault="00A848C5" w:rsidP="00A848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27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D2AC9" w14:textId="77777777" w:rsidR="00A848C5" w:rsidRPr="00EA1865" w:rsidRDefault="00A848C5" w:rsidP="00A848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</w:tr>
      <w:tr w:rsidR="00A848C5" w:rsidRPr="00EA1865" w14:paraId="17AB4434" w14:textId="77777777" w:rsidTr="00A848C5">
        <w:trPr>
          <w:trHeight w:val="255"/>
        </w:trPr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236DD" w14:textId="77777777" w:rsidR="00A848C5" w:rsidRPr="00EA1865" w:rsidRDefault="00A848C5" w:rsidP="00EA1865">
            <w:pPr>
              <w:spacing w:after="0" w:line="240" w:lineRule="auto"/>
              <w:ind w:firstLineChars="100" w:firstLine="195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de-DE"/>
              </w:rPr>
              <w:t>Mea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FA8B5" w14:textId="77777777" w:rsidR="00A848C5" w:rsidRPr="00EA1865" w:rsidRDefault="00A848C5" w:rsidP="00A848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7FB39" w14:textId="77777777" w:rsidR="00A848C5" w:rsidRPr="00EA1865" w:rsidRDefault="00A848C5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41.1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DA0E3" w14:textId="77777777" w:rsidR="00A848C5" w:rsidRPr="00EA1865" w:rsidRDefault="00A848C5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173.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1DC97" w14:textId="77777777" w:rsidR="00A848C5" w:rsidRPr="00EA1865" w:rsidRDefault="00A848C5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71.5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84235" w14:textId="77777777" w:rsidR="00A848C5" w:rsidRPr="00EA1865" w:rsidRDefault="00A848C5" w:rsidP="00A848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0C24F" w14:textId="77777777" w:rsidR="00A848C5" w:rsidRPr="00EA1865" w:rsidRDefault="00A848C5" w:rsidP="00A848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</w:tr>
      <w:tr w:rsidR="00A848C5" w:rsidRPr="00EA1865" w14:paraId="59530492" w14:textId="77777777" w:rsidTr="00A848C5">
        <w:trPr>
          <w:trHeight w:val="255"/>
        </w:trPr>
        <w:tc>
          <w:tcPr>
            <w:tcW w:w="256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64457A" w14:textId="77777777" w:rsidR="00A848C5" w:rsidRPr="00EA1865" w:rsidRDefault="00A848C5" w:rsidP="00EA1865">
            <w:pPr>
              <w:spacing w:after="0" w:line="240" w:lineRule="auto"/>
              <w:ind w:firstLineChars="100" w:firstLine="195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de-DE"/>
              </w:rPr>
              <w:t>Standard deviation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CA10D8" w14:textId="77777777" w:rsidR="00A848C5" w:rsidRPr="00EA1865" w:rsidRDefault="00A848C5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22.5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F4F8CB" w14:textId="77777777" w:rsidR="00A848C5" w:rsidRPr="00EA1865" w:rsidRDefault="00A848C5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12.8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F98B24" w14:textId="77777777" w:rsidR="00A848C5" w:rsidRPr="00EA1865" w:rsidRDefault="00A848C5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22.1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5BC69C" w14:textId="77777777" w:rsidR="00A848C5" w:rsidRPr="00EA1865" w:rsidRDefault="00A848C5" w:rsidP="00A848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F231E" w14:textId="77777777" w:rsidR="00A848C5" w:rsidRPr="00EA1865" w:rsidRDefault="00A848C5" w:rsidP="00A848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</w:tr>
      <w:tr w:rsidR="00A848C5" w:rsidRPr="00EA1865" w14:paraId="5E326269" w14:textId="77777777" w:rsidTr="00A848C5">
        <w:trPr>
          <w:trHeight w:val="255"/>
        </w:trPr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E34A9A" w14:textId="77777777" w:rsidR="00A848C5" w:rsidRPr="00EA1865" w:rsidRDefault="00A848C5" w:rsidP="00A848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B1CF90" w14:textId="77777777" w:rsidR="00A848C5" w:rsidRPr="00EA1865" w:rsidRDefault="00A848C5" w:rsidP="00A848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748414" w14:textId="77777777" w:rsidR="00A848C5" w:rsidRPr="00EA1865" w:rsidRDefault="00A848C5" w:rsidP="00A848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FBD905" w14:textId="77777777" w:rsidR="00A848C5" w:rsidRPr="00EA1865" w:rsidRDefault="00A848C5" w:rsidP="00A848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C161EC" w14:textId="77777777" w:rsidR="00A848C5" w:rsidRPr="00EA1865" w:rsidRDefault="00A848C5" w:rsidP="00A848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D64AB1" w14:textId="77777777" w:rsidR="00A848C5" w:rsidRPr="00EA1865" w:rsidRDefault="00A848C5" w:rsidP="00A848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FC255E" w14:textId="77777777" w:rsidR="00A848C5" w:rsidRPr="00EA1865" w:rsidRDefault="00A848C5" w:rsidP="00A848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</w:tr>
      <w:tr w:rsidR="00A848C5" w:rsidRPr="00EA1865" w14:paraId="5E0A2110" w14:textId="77777777" w:rsidTr="00A848C5">
        <w:trPr>
          <w:trHeight w:val="255"/>
        </w:trPr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63920" w14:textId="77777777" w:rsidR="00A848C5" w:rsidRPr="00EA1865" w:rsidRDefault="00A848C5" w:rsidP="00EA1865">
            <w:pPr>
              <w:spacing w:after="0" w:line="240" w:lineRule="auto"/>
              <w:ind w:firstLineChars="100" w:firstLine="195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de-DE"/>
              </w:rPr>
              <w:t xml:space="preserve">Specimen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A5870" w14:textId="77777777" w:rsidR="00A848C5" w:rsidRPr="00EA1865" w:rsidRDefault="00A848C5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de-DE"/>
              </w:rPr>
              <w:t>Gender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FBC66" w14:textId="77777777" w:rsidR="00A848C5" w:rsidRPr="00EA1865" w:rsidRDefault="00A848C5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de-DE"/>
              </w:rPr>
              <w:t xml:space="preserve">Age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B4456" w14:textId="77777777" w:rsidR="00A848C5" w:rsidRPr="00EA1865" w:rsidRDefault="00A848C5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de-DE"/>
              </w:rPr>
              <w:t xml:space="preserve">Body length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96253" w14:textId="77777777" w:rsidR="00A848C5" w:rsidRPr="00EA1865" w:rsidRDefault="00A848C5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de-DE"/>
              </w:rPr>
              <w:t xml:space="preserve">Body weight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DBDC7" w14:textId="77777777" w:rsidR="00A848C5" w:rsidRPr="00EA1865" w:rsidRDefault="00A848C5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de-DE"/>
              </w:rPr>
              <w:t xml:space="preserve">Specimen 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65AE7" w14:textId="77777777" w:rsidR="00A848C5" w:rsidRPr="00EA1865" w:rsidRDefault="00A848C5" w:rsidP="00EA1865">
            <w:pPr>
              <w:spacing w:after="0" w:line="240" w:lineRule="auto"/>
              <w:ind w:firstLineChars="100" w:firstLine="195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de-DE"/>
              </w:rPr>
              <w:t>Cause of death</w:t>
            </w:r>
          </w:p>
        </w:tc>
      </w:tr>
      <w:tr w:rsidR="00A848C5" w:rsidRPr="00EA1865" w14:paraId="1E0496E3" w14:textId="77777777" w:rsidTr="00A848C5">
        <w:trPr>
          <w:trHeight w:val="25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A35826" w14:textId="77777777" w:rsidR="00A848C5" w:rsidRPr="00EA1865" w:rsidRDefault="00A848C5" w:rsidP="00EA1865">
            <w:pPr>
              <w:spacing w:after="0" w:line="240" w:lineRule="auto"/>
              <w:ind w:firstLineChars="100" w:firstLine="195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de-DE"/>
              </w:rPr>
            </w:pPr>
            <w:proofErr w:type="gramStart"/>
            <w:r w:rsidRPr="00EA1865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de-DE"/>
              </w:rPr>
              <w:t>number</w:t>
            </w:r>
            <w:proofErr w:type="gramEnd"/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7994E1" w14:textId="77777777" w:rsidR="00A848C5" w:rsidRPr="00EA1865" w:rsidRDefault="00A848C5" w:rsidP="00A848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5144DF" w14:textId="77777777" w:rsidR="00A848C5" w:rsidRPr="00EA1865" w:rsidRDefault="00A848C5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de-DE"/>
              </w:rPr>
              <w:t>[</w:t>
            </w:r>
            <w:proofErr w:type="gramStart"/>
            <w:r w:rsidRPr="00EA1865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de-DE"/>
              </w:rPr>
              <w:t>years</w:t>
            </w:r>
            <w:proofErr w:type="gramEnd"/>
            <w:r w:rsidRPr="00EA1865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de-DE"/>
              </w:rPr>
              <w:t>]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CBDD47" w14:textId="77777777" w:rsidR="00A848C5" w:rsidRPr="00EA1865" w:rsidRDefault="00A848C5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de-DE"/>
              </w:rPr>
              <w:t>[cm]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F4C476" w14:textId="77777777" w:rsidR="00A848C5" w:rsidRPr="00EA1865" w:rsidRDefault="00A848C5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de-DE"/>
              </w:rPr>
              <w:t>[</w:t>
            </w:r>
            <w:proofErr w:type="gramStart"/>
            <w:r w:rsidRPr="00EA1865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de-DE"/>
              </w:rPr>
              <w:t>kg</w:t>
            </w:r>
            <w:proofErr w:type="gramEnd"/>
            <w:r w:rsidRPr="00EA1865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de-DE"/>
              </w:rPr>
              <w:t>]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21AA47" w14:textId="77777777" w:rsidR="00A848C5" w:rsidRPr="00EA1865" w:rsidRDefault="00A848C5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de-DE"/>
              </w:rPr>
            </w:pPr>
            <w:proofErr w:type="gramStart"/>
            <w:r w:rsidRPr="00EA1865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de-DE"/>
              </w:rPr>
              <w:t>side</w:t>
            </w:r>
            <w:proofErr w:type="gramEnd"/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E1D3E" w14:textId="77777777" w:rsidR="00A848C5" w:rsidRPr="00EA1865" w:rsidRDefault="00A848C5" w:rsidP="00A848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</w:tr>
      <w:tr w:rsidR="00A848C5" w:rsidRPr="00EA1865" w14:paraId="400648C4" w14:textId="77777777" w:rsidTr="00A848C5">
        <w:trPr>
          <w:trHeight w:val="255"/>
        </w:trPr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D4142" w14:textId="77777777" w:rsidR="00A848C5" w:rsidRPr="00EA1865" w:rsidRDefault="00A848C5" w:rsidP="00A848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D3CB2" w14:textId="77777777" w:rsidR="00A848C5" w:rsidRPr="00EA1865" w:rsidRDefault="00A848C5" w:rsidP="00A848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E4995" w14:textId="77777777" w:rsidR="00A848C5" w:rsidRPr="00EA1865" w:rsidRDefault="00A848C5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de-D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9DFED" w14:textId="77777777" w:rsidR="00A848C5" w:rsidRPr="00EA1865" w:rsidRDefault="00A848C5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de-D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0583F" w14:textId="77777777" w:rsidR="00A848C5" w:rsidRPr="00EA1865" w:rsidRDefault="00A848C5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de-D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637DC" w14:textId="77777777" w:rsidR="00A848C5" w:rsidRPr="00EA1865" w:rsidRDefault="00A848C5" w:rsidP="00A848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9DDFE" w14:textId="77777777" w:rsidR="00A848C5" w:rsidRPr="00EA1865" w:rsidRDefault="00A848C5" w:rsidP="00A848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</w:tr>
      <w:tr w:rsidR="00A848C5" w:rsidRPr="00EA1865" w14:paraId="3605CD3C" w14:textId="77777777" w:rsidTr="00A848C5">
        <w:trPr>
          <w:trHeight w:val="255"/>
        </w:trPr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26BD5" w14:textId="77777777" w:rsidR="00A848C5" w:rsidRPr="00EA1865" w:rsidRDefault="00A848C5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1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FA20B" w14:textId="77777777" w:rsidR="00A848C5" w:rsidRPr="00EA1865" w:rsidRDefault="00A848C5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proofErr w:type="gramStart"/>
            <w:r w:rsidRPr="00EA1865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male</w:t>
            </w:r>
            <w:proofErr w:type="gram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86DC5" w14:textId="77777777" w:rsidR="00A848C5" w:rsidRPr="00EA1865" w:rsidRDefault="00A848C5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5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7D604" w14:textId="77777777" w:rsidR="00A848C5" w:rsidRPr="00EA1865" w:rsidRDefault="00A848C5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18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A1AD1" w14:textId="77777777" w:rsidR="00A848C5" w:rsidRPr="00EA1865" w:rsidRDefault="00A848C5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8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382B8" w14:textId="77777777" w:rsidR="00A848C5" w:rsidRPr="00EA1865" w:rsidRDefault="00A848C5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proofErr w:type="gramStart"/>
            <w:r w:rsidRPr="00EA1865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left</w:t>
            </w:r>
            <w:proofErr w:type="gramEnd"/>
          </w:p>
        </w:tc>
        <w:tc>
          <w:tcPr>
            <w:tcW w:w="2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A888F" w14:textId="77777777" w:rsidR="00A848C5" w:rsidRPr="00EA1865" w:rsidRDefault="00A848C5" w:rsidP="00A848C5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Traumatic brain injury</w:t>
            </w:r>
          </w:p>
        </w:tc>
      </w:tr>
      <w:tr w:rsidR="00A848C5" w:rsidRPr="00EA1865" w14:paraId="1C10D2C6" w14:textId="77777777" w:rsidTr="00A848C5">
        <w:trPr>
          <w:trHeight w:val="255"/>
        </w:trPr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F573B" w14:textId="77777777" w:rsidR="00A848C5" w:rsidRPr="00EA1865" w:rsidRDefault="00A848C5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1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24381" w14:textId="77777777" w:rsidR="00A848C5" w:rsidRPr="00EA1865" w:rsidRDefault="00A848C5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proofErr w:type="gramStart"/>
            <w:r w:rsidRPr="00EA1865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male</w:t>
            </w:r>
            <w:proofErr w:type="gram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49A3C" w14:textId="77777777" w:rsidR="00A848C5" w:rsidRPr="00EA1865" w:rsidRDefault="00A848C5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2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DB8A0" w14:textId="77777777" w:rsidR="00A848C5" w:rsidRPr="00EA1865" w:rsidRDefault="00A848C5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18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0C13E" w14:textId="77777777" w:rsidR="00A848C5" w:rsidRPr="00EA1865" w:rsidRDefault="00A848C5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9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24FBF" w14:textId="77777777" w:rsidR="00A848C5" w:rsidRPr="00EA1865" w:rsidRDefault="00A848C5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proofErr w:type="gramStart"/>
            <w:r w:rsidRPr="00EA1865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left</w:t>
            </w:r>
            <w:proofErr w:type="gramEnd"/>
          </w:p>
        </w:tc>
        <w:tc>
          <w:tcPr>
            <w:tcW w:w="2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A45B5" w14:textId="77777777" w:rsidR="00A848C5" w:rsidRPr="00EA1865" w:rsidRDefault="00A848C5" w:rsidP="00A848C5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proofErr w:type="spellStart"/>
            <w:r w:rsidRPr="00EA186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Polytrauma</w:t>
            </w:r>
            <w:proofErr w:type="spellEnd"/>
          </w:p>
        </w:tc>
      </w:tr>
      <w:tr w:rsidR="00A848C5" w:rsidRPr="00EA1865" w14:paraId="1B13D8CE" w14:textId="77777777" w:rsidTr="00A848C5">
        <w:trPr>
          <w:trHeight w:val="255"/>
        </w:trPr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2BB3D" w14:textId="77777777" w:rsidR="00A848C5" w:rsidRPr="00EA1865" w:rsidRDefault="00A848C5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1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5EDAC" w14:textId="77777777" w:rsidR="00A848C5" w:rsidRPr="00EA1865" w:rsidRDefault="00A848C5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proofErr w:type="gramStart"/>
            <w:r w:rsidRPr="00EA1865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male</w:t>
            </w:r>
            <w:proofErr w:type="gram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BC981" w14:textId="77777777" w:rsidR="00A848C5" w:rsidRPr="00EA1865" w:rsidRDefault="00A848C5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2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E5AE3" w14:textId="77777777" w:rsidR="00A848C5" w:rsidRPr="00EA1865" w:rsidRDefault="00A848C5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18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1AE92" w14:textId="77777777" w:rsidR="00A848C5" w:rsidRPr="00EA1865" w:rsidRDefault="00A848C5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9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31DD6" w14:textId="77777777" w:rsidR="00A848C5" w:rsidRPr="00EA1865" w:rsidRDefault="00A848C5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proofErr w:type="gramStart"/>
            <w:r w:rsidRPr="00EA1865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left</w:t>
            </w:r>
            <w:proofErr w:type="gramEnd"/>
          </w:p>
        </w:tc>
        <w:tc>
          <w:tcPr>
            <w:tcW w:w="2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C6BE3" w14:textId="77777777" w:rsidR="00A848C5" w:rsidRPr="00EA1865" w:rsidRDefault="00A848C5" w:rsidP="00A848C5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proofErr w:type="spellStart"/>
            <w:r w:rsidRPr="00EA186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Polytrauma</w:t>
            </w:r>
            <w:proofErr w:type="spellEnd"/>
          </w:p>
        </w:tc>
      </w:tr>
      <w:tr w:rsidR="00A848C5" w:rsidRPr="00EA1865" w14:paraId="62996C20" w14:textId="77777777" w:rsidTr="00A848C5">
        <w:trPr>
          <w:trHeight w:val="255"/>
        </w:trPr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11BB1" w14:textId="77777777" w:rsidR="00A848C5" w:rsidRPr="00EA1865" w:rsidRDefault="00A848C5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1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052BC" w14:textId="77777777" w:rsidR="00A848C5" w:rsidRPr="00EA1865" w:rsidRDefault="00A848C5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proofErr w:type="gramStart"/>
            <w:r w:rsidRPr="00EA1865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male</w:t>
            </w:r>
            <w:proofErr w:type="gram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2AC53" w14:textId="77777777" w:rsidR="00A848C5" w:rsidRPr="00EA1865" w:rsidRDefault="00A848C5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2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99E34" w14:textId="77777777" w:rsidR="00A848C5" w:rsidRPr="00EA1865" w:rsidRDefault="00A848C5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18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7179E" w14:textId="77777777" w:rsidR="00A848C5" w:rsidRPr="00EA1865" w:rsidRDefault="00A848C5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6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1E35C" w14:textId="77777777" w:rsidR="00A848C5" w:rsidRPr="00EA1865" w:rsidRDefault="00A848C5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proofErr w:type="gramStart"/>
            <w:r w:rsidRPr="00EA1865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left</w:t>
            </w:r>
            <w:proofErr w:type="gramEnd"/>
          </w:p>
        </w:tc>
        <w:tc>
          <w:tcPr>
            <w:tcW w:w="2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C2DE4" w14:textId="77777777" w:rsidR="00A848C5" w:rsidRPr="00EA1865" w:rsidRDefault="00A848C5" w:rsidP="00A848C5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Hemorrhage</w:t>
            </w:r>
          </w:p>
        </w:tc>
      </w:tr>
      <w:tr w:rsidR="00A848C5" w:rsidRPr="00EA1865" w14:paraId="7B08F3B0" w14:textId="77777777" w:rsidTr="00A848C5">
        <w:trPr>
          <w:trHeight w:val="255"/>
        </w:trPr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601D6" w14:textId="77777777" w:rsidR="00A848C5" w:rsidRPr="00EA1865" w:rsidRDefault="00A848C5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1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12C08" w14:textId="77777777" w:rsidR="00A848C5" w:rsidRPr="00EA1865" w:rsidRDefault="00A848C5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proofErr w:type="gramStart"/>
            <w:r w:rsidRPr="00EA186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female</w:t>
            </w:r>
            <w:proofErr w:type="gram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31F13" w14:textId="77777777" w:rsidR="00A848C5" w:rsidRPr="00EA1865" w:rsidRDefault="00A848C5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3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BF284" w14:textId="77777777" w:rsidR="00A848C5" w:rsidRPr="00EA1865" w:rsidRDefault="00A848C5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17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3B141" w14:textId="77777777" w:rsidR="00A848C5" w:rsidRPr="00EA1865" w:rsidRDefault="00A848C5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6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3FBC2" w14:textId="77777777" w:rsidR="00A848C5" w:rsidRPr="00EA1865" w:rsidRDefault="00A848C5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proofErr w:type="gramStart"/>
            <w:r w:rsidRPr="00EA1865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left</w:t>
            </w:r>
            <w:proofErr w:type="gramEnd"/>
          </w:p>
        </w:tc>
        <w:tc>
          <w:tcPr>
            <w:tcW w:w="2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DFFBF" w14:textId="77777777" w:rsidR="00A848C5" w:rsidRPr="00EA1865" w:rsidRDefault="00A848C5" w:rsidP="00A848C5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Drug intoxication</w:t>
            </w:r>
          </w:p>
        </w:tc>
      </w:tr>
      <w:tr w:rsidR="00A848C5" w:rsidRPr="00EA1865" w14:paraId="5383946E" w14:textId="77777777" w:rsidTr="00A848C5">
        <w:trPr>
          <w:trHeight w:val="255"/>
        </w:trPr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994B6" w14:textId="77777777" w:rsidR="00A848C5" w:rsidRPr="00EA1865" w:rsidRDefault="00A848C5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2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AC1A3" w14:textId="77777777" w:rsidR="00A848C5" w:rsidRPr="00EA1865" w:rsidRDefault="00A848C5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proofErr w:type="gramStart"/>
            <w:r w:rsidRPr="00EA1865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male</w:t>
            </w:r>
            <w:proofErr w:type="gram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37AE8" w14:textId="77777777" w:rsidR="00A848C5" w:rsidRPr="00EA1865" w:rsidRDefault="00A848C5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3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EF750" w14:textId="77777777" w:rsidR="00A848C5" w:rsidRPr="00EA1865" w:rsidRDefault="00A848C5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18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29A84" w14:textId="77777777" w:rsidR="00A848C5" w:rsidRPr="00EA1865" w:rsidRDefault="00A848C5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9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EADB7" w14:textId="77777777" w:rsidR="00A848C5" w:rsidRPr="00EA1865" w:rsidRDefault="00A848C5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proofErr w:type="gramStart"/>
            <w:r w:rsidRPr="00EA1865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left</w:t>
            </w:r>
            <w:proofErr w:type="gramEnd"/>
          </w:p>
        </w:tc>
        <w:tc>
          <w:tcPr>
            <w:tcW w:w="2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B37AC" w14:textId="77777777" w:rsidR="00A848C5" w:rsidRPr="00EA1865" w:rsidRDefault="00A848C5" w:rsidP="00A848C5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Traumatic brain injury</w:t>
            </w:r>
          </w:p>
        </w:tc>
      </w:tr>
      <w:tr w:rsidR="00A848C5" w:rsidRPr="00EA1865" w14:paraId="57CDFCEE" w14:textId="77777777" w:rsidTr="00A848C5">
        <w:trPr>
          <w:trHeight w:val="255"/>
        </w:trPr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21CB8" w14:textId="77777777" w:rsidR="00A848C5" w:rsidRPr="00EA1865" w:rsidRDefault="00A848C5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2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4BA19" w14:textId="77777777" w:rsidR="00A848C5" w:rsidRPr="00EA1865" w:rsidRDefault="00A848C5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proofErr w:type="gramStart"/>
            <w:r w:rsidRPr="00EA186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female</w:t>
            </w:r>
            <w:proofErr w:type="gram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449A5" w14:textId="77777777" w:rsidR="00A848C5" w:rsidRPr="00EA1865" w:rsidRDefault="00A848C5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2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9FC75" w14:textId="77777777" w:rsidR="00A848C5" w:rsidRPr="00EA1865" w:rsidRDefault="00A848C5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16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6F337" w14:textId="77777777" w:rsidR="00A848C5" w:rsidRPr="00EA1865" w:rsidRDefault="00A848C5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5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D663D" w14:textId="77777777" w:rsidR="00A848C5" w:rsidRPr="00EA1865" w:rsidRDefault="00A848C5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proofErr w:type="gramStart"/>
            <w:r w:rsidRPr="00EA1865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left</w:t>
            </w:r>
            <w:proofErr w:type="gramEnd"/>
          </w:p>
        </w:tc>
        <w:tc>
          <w:tcPr>
            <w:tcW w:w="2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80328" w14:textId="77777777" w:rsidR="00A848C5" w:rsidRPr="00EA1865" w:rsidRDefault="00A848C5" w:rsidP="00A848C5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Diabetic coma</w:t>
            </w:r>
          </w:p>
        </w:tc>
      </w:tr>
      <w:tr w:rsidR="00A848C5" w:rsidRPr="00EA1865" w14:paraId="5B3BF093" w14:textId="77777777" w:rsidTr="00A848C5">
        <w:trPr>
          <w:trHeight w:val="255"/>
        </w:trPr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D29C7" w14:textId="77777777" w:rsidR="00A848C5" w:rsidRPr="00EA1865" w:rsidRDefault="00A848C5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2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87FAD" w14:textId="77777777" w:rsidR="00A848C5" w:rsidRPr="00EA1865" w:rsidRDefault="00A848C5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proofErr w:type="gramStart"/>
            <w:r w:rsidRPr="00EA1865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male</w:t>
            </w:r>
            <w:proofErr w:type="gram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6D529" w14:textId="77777777" w:rsidR="00A848C5" w:rsidRPr="00EA1865" w:rsidRDefault="00A848C5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2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C3A0B" w14:textId="77777777" w:rsidR="00A848C5" w:rsidRPr="00EA1865" w:rsidRDefault="00A848C5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17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BA205" w14:textId="77777777" w:rsidR="00A848C5" w:rsidRPr="00EA1865" w:rsidRDefault="00A848C5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10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3747B" w14:textId="77777777" w:rsidR="00A848C5" w:rsidRPr="00EA1865" w:rsidRDefault="00A848C5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proofErr w:type="gramStart"/>
            <w:r w:rsidRPr="00EA1865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left</w:t>
            </w:r>
            <w:proofErr w:type="gramEnd"/>
          </w:p>
        </w:tc>
        <w:tc>
          <w:tcPr>
            <w:tcW w:w="2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86449" w14:textId="77777777" w:rsidR="00A848C5" w:rsidRPr="00EA1865" w:rsidRDefault="00A848C5" w:rsidP="00A848C5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proofErr w:type="spellStart"/>
            <w:r w:rsidRPr="00EA186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Polytrauma</w:t>
            </w:r>
            <w:proofErr w:type="spellEnd"/>
          </w:p>
        </w:tc>
      </w:tr>
      <w:tr w:rsidR="00A848C5" w:rsidRPr="00EA1865" w14:paraId="14BB05D0" w14:textId="77777777" w:rsidTr="00A848C5">
        <w:trPr>
          <w:trHeight w:val="255"/>
        </w:trPr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9301D" w14:textId="77777777" w:rsidR="00A848C5" w:rsidRPr="00EA1865" w:rsidRDefault="00A848C5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2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793EA" w14:textId="77777777" w:rsidR="00A848C5" w:rsidRPr="00EA1865" w:rsidRDefault="00A848C5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proofErr w:type="gramStart"/>
            <w:r w:rsidRPr="00EA1865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male</w:t>
            </w:r>
            <w:proofErr w:type="gram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24783" w14:textId="77777777" w:rsidR="00A848C5" w:rsidRPr="00EA1865" w:rsidRDefault="00A848C5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3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E155B" w14:textId="77777777" w:rsidR="00A848C5" w:rsidRPr="00EA1865" w:rsidRDefault="00A848C5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18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5F058" w14:textId="77777777" w:rsidR="00A848C5" w:rsidRPr="00EA1865" w:rsidRDefault="00A848C5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9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220DB" w14:textId="77777777" w:rsidR="00A848C5" w:rsidRPr="00EA1865" w:rsidRDefault="00A848C5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proofErr w:type="gramStart"/>
            <w:r w:rsidRPr="00EA1865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left</w:t>
            </w:r>
            <w:proofErr w:type="gramEnd"/>
          </w:p>
        </w:tc>
        <w:tc>
          <w:tcPr>
            <w:tcW w:w="2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356F0" w14:textId="77777777" w:rsidR="00A848C5" w:rsidRPr="00EA1865" w:rsidRDefault="00A848C5" w:rsidP="00A848C5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Hypoxic brain damage</w:t>
            </w:r>
          </w:p>
        </w:tc>
      </w:tr>
      <w:tr w:rsidR="00A848C5" w:rsidRPr="00EA1865" w14:paraId="689AB320" w14:textId="77777777" w:rsidTr="00A848C5">
        <w:trPr>
          <w:trHeight w:val="255"/>
        </w:trPr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AC11F" w14:textId="77777777" w:rsidR="00A848C5" w:rsidRPr="00EA1865" w:rsidRDefault="00A848C5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2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FA3D2" w14:textId="77777777" w:rsidR="00A848C5" w:rsidRPr="00EA1865" w:rsidRDefault="00A848C5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proofErr w:type="gramStart"/>
            <w:r w:rsidRPr="00EA1865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male</w:t>
            </w:r>
            <w:proofErr w:type="gram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C75CD" w14:textId="77777777" w:rsidR="00A848C5" w:rsidRPr="00EA1865" w:rsidRDefault="00A848C5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3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FEA07" w14:textId="77777777" w:rsidR="00A848C5" w:rsidRPr="00EA1865" w:rsidRDefault="00A848C5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17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1DCFF" w14:textId="77777777" w:rsidR="00A848C5" w:rsidRPr="00EA1865" w:rsidRDefault="00A848C5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7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7F3EE" w14:textId="77777777" w:rsidR="00A848C5" w:rsidRPr="00EA1865" w:rsidRDefault="00A848C5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proofErr w:type="gramStart"/>
            <w:r w:rsidRPr="00EA1865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left</w:t>
            </w:r>
            <w:proofErr w:type="gramEnd"/>
          </w:p>
        </w:tc>
        <w:tc>
          <w:tcPr>
            <w:tcW w:w="2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5F4BC" w14:textId="77777777" w:rsidR="00A848C5" w:rsidRPr="00EA1865" w:rsidRDefault="00A848C5" w:rsidP="00A848C5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Subarachnoid hemorrhage</w:t>
            </w:r>
          </w:p>
        </w:tc>
      </w:tr>
      <w:tr w:rsidR="00A848C5" w:rsidRPr="00EA1865" w14:paraId="6220D7F4" w14:textId="77777777" w:rsidTr="00A848C5">
        <w:trPr>
          <w:trHeight w:val="255"/>
        </w:trPr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6C2DF" w14:textId="77777777" w:rsidR="00A848C5" w:rsidRPr="00EA1865" w:rsidRDefault="00A848C5" w:rsidP="00A848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E9C3B" w14:textId="77777777" w:rsidR="00A848C5" w:rsidRPr="00EA1865" w:rsidRDefault="00A848C5" w:rsidP="00A848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C7E9E" w14:textId="77777777" w:rsidR="00A848C5" w:rsidRPr="00EA1865" w:rsidRDefault="00A848C5" w:rsidP="00A848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23E8C" w14:textId="77777777" w:rsidR="00A848C5" w:rsidRPr="00EA1865" w:rsidRDefault="00A848C5" w:rsidP="00A848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6882E" w14:textId="77777777" w:rsidR="00A848C5" w:rsidRPr="00EA1865" w:rsidRDefault="00A848C5" w:rsidP="00A848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3285A" w14:textId="77777777" w:rsidR="00A848C5" w:rsidRPr="00EA1865" w:rsidRDefault="00A848C5" w:rsidP="00A848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27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FBDCB" w14:textId="77777777" w:rsidR="00A848C5" w:rsidRPr="00EA1865" w:rsidRDefault="00A848C5" w:rsidP="00A848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</w:tr>
      <w:tr w:rsidR="00A848C5" w:rsidRPr="00EA1865" w14:paraId="4C9E49D1" w14:textId="77777777" w:rsidTr="00A848C5">
        <w:trPr>
          <w:trHeight w:val="255"/>
        </w:trPr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9A939" w14:textId="77777777" w:rsidR="00A848C5" w:rsidRPr="00EA1865" w:rsidRDefault="00A848C5" w:rsidP="00EA1865">
            <w:pPr>
              <w:spacing w:after="0" w:line="240" w:lineRule="auto"/>
              <w:ind w:firstLineChars="100" w:firstLine="195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de-DE"/>
              </w:rPr>
              <w:t>Mea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DB3AC" w14:textId="77777777" w:rsidR="00A848C5" w:rsidRPr="00EA1865" w:rsidRDefault="00A848C5" w:rsidP="00A848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2774B" w14:textId="77777777" w:rsidR="00A848C5" w:rsidRPr="00EA1865" w:rsidRDefault="00A848C5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29.1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75FB9" w14:textId="77777777" w:rsidR="00A848C5" w:rsidRPr="00EA1865" w:rsidRDefault="00A848C5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181.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01021" w14:textId="77777777" w:rsidR="00A848C5" w:rsidRPr="00EA1865" w:rsidRDefault="00A848C5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82.3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7863F" w14:textId="77777777" w:rsidR="00A848C5" w:rsidRPr="00EA1865" w:rsidRDefault="00A848C5" w:rsidP="00A848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60AEF" w14:textId="77777777" w:rsidR="00A848C5" w:rsidRPr="00EA1865" w:rsidRDefault="00A848C5" w:rsidP="00A848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</w:tr>
      <w:tr w:rsidR="00A848C5" w:rsidRPr="00EA1865" w14:paraId="2C531614" w14:textId="77777777" w:rsidTr="00A848C5">
        <w:trPr>
          <w:trHeight w:val="255"/>
        </w:trPr>
        <w:tc>
          <w:tcPr>
            <w:tcW w:w="256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82AC57" w14:textId="77777777" w:rsidR="00A848C5" w:rsidRPr="00EA1865" w:rsidRDefault="00A848C5" w:rsidP="00EA1865">
            <w:pPr>
              <w:spacing w:after="0" w:line="240" w:lineRule="auto"/>
              <w:ind w:firstLineChars="100" w:firstLine="195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de-DE"/>
              </w:rPr>
              <w:t>Standard deviation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1A8882" w14:textId="77777777" w:rsidR="00A848C5" w:rsidRPr="00EA1865" w:rsidRDefault="00A848C5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8.3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F3A34B" w14:textId="77777777" w:rsidR="00A848C5" w:rsidRPr="00EA1865" w:rsidRDefault="00A848C5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6.2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CC3357" w14:textId="77777777" w:rsidR="00A848C5" w:rsidRPr="00EA1865" w:rsidRDefault="00A848C5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16.4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DA58D7" w14:textId="77777777" w:rsidR="00A848C5" w:rsidRPr="00EA1865" w:rsidRDefault="00A848C5" w:rsidP="00A848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EE77A" w14:textId="77777777" w:rsidR="00A848C5" w:rsidRPr="00EA1865" w:rsidRDefault="00A848C5" w:rsidP="00A848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</w:tr>
    </w:tbl>
    <w:p w14:paraId="0A82CBA5" w14:textId="77777777" w:rsidR="00A848C5" w:rsidRPr="00EA1865" w:rsidRDefault="00A848C5">
      <w:pPr>
        <w:rPr>
          <w:rFonts w:ascii="Arial" w:hAnsi="Arial" w:cs="Arial"/>
          <w:sz w:val="24"/>
          <w:szCs w:val="24"/>
          <w:lang w:val="en-US"/>
        </w:rPr>
        <w:sectPr w:rsidR="00A848C5" w:rsidRPr="00EA1865" w:rsidSect="00930168">
          <w:pgSz w:w="12240" w:h="15840" w:code="1"/>
          <w:pgMar w:top="1417" w:right="1417" w:bottom="1134" w:left="1417" w:header="708" w:footer="708" w:gutter="0"/>
          <w:cols w:space="708"/>
          <w:docGrid w:linePitch="360"/>
        </w:sectPr>
      </w:pPr>
    </w:p>
    <w:p w14:paraId="56CB2C44" w14:textId="74C45D17" w:rsidR="00A848C5" w:rsidRPr="00EA1865" w:rsidRDefault="00C268B1">
      <w:pPr>
        <w:rPr>
          <w:rFonts w:ascii="Arial" w:hAnsi="Arial" w:cs="Arial"/>
          <w:i/>
          <w:sz w:val="24"/>
          <w:szCs w:val="24"/>
          <w:lang w:val="en-US"/>
        </w:rPr>
      </w:pPr>
      <w:r>
        <w:rPr>
          <w:rFonts w:ascii="Arial" w:hAnsi="Arial" w:cs="Arial"/>
          <w:i/>
          <w:sz w:val="24"/>
          <w:szCs w:val="24"/>
          <w:lang w:val="en-US"/>
        </w:rPr>
        <w:lastRenderedPageBreak/>
        <w:t>T</w:t>
      </w:r>
      <w:r w:rsidR="00A848C5" w:rsidRPr="00EA1865">
        <w:rPr>
          <w:rFonts w:ascii="Arial" w:hAnsi="Arial" w:cs="Arial"/>
          <w:i/>
          <w:sz w:val="24"/>
          <w:szCs w:val="24"/>
          <w:lang w:val="en-US"/>
        </w:rPr>
        <w:t xml:space="preserve">able </w:t>
      </w:r>
      <w:r>
        <w:rPr>
          <w:rFonts w:ascii="Arial" w:hAnsi="Arial" w:cs="Arial"/>
          <w:i/>
          <w:sz w:val="24"/>
          <w:szCs w:val="24"/>
          <w:lang w:val="en-US"/>
        </w:rPr>
        <w:t>S</w:t>
      </w:r>
      <w:r w:rsidR="00A848C5" w:rsidRPr="00EA1865">
        <w:rPr>
          <w:rFonts w:ascii="Arial" w:hAnsi="Arial" w:cs="Arial"/>
          <w:i/>
          <w:sz w:val="24"/>
          <w:szCs w:val="24"/>
          <w:lang w:val="en-US"/>
        </w:rPr>
        <w:t>2</w:t>
      </w:r>
      <w:r w:rsidR="00D7318B" w:rsidRPr="00EA1865">
        <w:rPr>
          <w:rFonts w:ascii="Arial" w:hAnsi="Arial" w:cs="Arial"/>
          <w:i/>
          <w:sz w:val="24"/>
          <w:szCs w:val="24"/>
          <w:lang w:val="en-US"/>
        </w:rPr>
        <w:t xml:space="preserve">: Mechanical properties, </w:t>
      </w:r>
      <w:r w:rsidR="00EA1865">
        <w:rPr>
          <w:rFonts w:ascii="Arial" w:hAnsi="Arial" w:cs="Arial"/>
          <w:i/>
          <w:sz w:val="24"/>
          <w:szCs w:val="24"/>
          <w:lang w:val="en-US"/>
        </w:rPr>
        <w:t xml:space="preserve">failure </w:t>
      </w:r>
      <w:r w:rsidR="00D7318B" w:rsidRPr="00EA1865">
        <w:rPr>
          <w:rFonts w:ascii="Arial" w:hAnsi="Arial" w:cs="Arial"/>
          <w:i/>
          <w:sz w:val="24"/>
          <w:szCs w:val="24"/>
          <w:lang w:val="en-US"/>
        </w:rPr>
        <w:t xml:space="preserve">location and </w:t>
      </w:r>
      <w:r w:rsidR="00EA1865">
        <w:rPr>
          <w:rFonts w:ascii="Arial" w:hAnsi="Arial" w:cs="Arial"/>
          <w:i/>
          <w:sz w:val="24"/>
          <w:szCs w:val="24"/>
          <w:lang w:val="en-US"/>
        </w:rPr>
        <w:t xml:space="preserve">related </w:t>
      </w:r>
      <w:r w:rsidR="00D7318B" w:rsidRPr="00EA1865">
        <w:rPr>
          <w:rFonts w:ascii="Arial" w:hAnsi="Arial" w:cs="Arial"/>
          <w:i/>
          <w:sz w:val="24"/>
          <w:szCs w:val="24"/>
          <w:lang w:val="en-US"/>
        </w:rPr>
        <w:t>statistical data</w:t>
      </w:r>
      <w:r w:rsidR="00EA1865">
        <w:rPr>
          <w:rFonts w:ascii="Arial" w:hAnsi="Arial" w:cs="Arial"/>
          <w:i/>
          <w:sz w:val="24"/>
          <w:szCs w:val="24"/>
          <w:lang w:val="en-US"/>
        </w:rPr>
        <w:t xml:space="preserve"> of iliotibial tract specimens</w:t>
      </w:r>
    </w:p>
    <w:tbl>
      <w:tblPr>
        <w:tblW w:w="1454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60"/>
        <w:gridCol w:w="1460"/>
        <w:gridCol w:w="1460"/>
        <w:gridCol w:w="1460"/>
        <w:gridCol w:w="1460"/>
        <w:gridCol w:w="1460"/>
        <w:gridCol w:w="1460"/>
        <w:gridCol w:w="1460"/>
        <w:gridCol w:w="1460"/>
      </w:tblGrid>
      <w:tr w:rsidR="00A848C5" w:rsidRPr="00EA1865" w14:paraId="5F464194" w14:textId="77777777" w:rsidTr="00A848C5">
        <w:trPr>
          <w:trHeight w:val="255"/>
        </w:trPr>
        <w:tc>
          <w:tcPr>
            <w:tcW w:w="28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E16CD" w14:textId="77777777" w:rsidR="00A848C5" w:rsidRPr="00EA1865" w:rsidRDefault="00A848C5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D981A" w14:textId="77777777" w:rsidR="00A848C5" w:rsidRPr="00EA1865" w:rsidRDefault="00A848C5" w:rsidP="00A848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11148" w14:textId="77777777" w:rsidR="00A848C5" w:rsidRPr="00EA1865" w:rsidRDefault="00A848C5" w:rsidP="00A848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0F050" w14:textId="77777777" w:rsidR="00A848C5" w:rsidRPr="00EA1865" w:rsidRDefault="00A848C5" w:rsidP="00A848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02240" w14:textId="77777777" w:rsidR="00A848C5" w:rsidRPr="00EA1865" w:rsidRDefault="00A848C5" w:rsidP="00A848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ECE63" w14:textId="77777777" w:rsidR="00A848C5" w:rsidRPr="00EA1865" w:rsidRDefault="00A848C5" w:rsidP="00A848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07D56" w14:textId="77777777" w:rsidR="00A848C5" w:rsidRPr="00EA1865" w:rsidRDefault="00A848C5" w:rsidP="00A848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53020" w14:textId="77777777" w:rsidR="00A848C5" w:rsidRPr="00EA1865" w:rsidRDefault="00A848C5" w:rsidP="00A848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3F40B" w14:textId="77777777" w:rsidR="00A848C5" w:rsidRPr="00EA1865" w:rsidRDefault="00A848C5" w:rsidP="00A848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</w:tr>
      <w:tr w:rsidR="00A848C5" w:rsidRPr="00EA1865" w14:paraId="7C266576" w14:textId="77777777" w:rsidTr="00A848C5">
        <w:trPr>
          <w:trHeight w:val="255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EC713" w14:textId="77777777" w:rsidR="00A848C5" w:rsidRPr="00EA1865" w:rsidRDefault="00A848C5" w:rsidP="00C268B1">
            <w:pPr>
              <w:spacing w:after="0" w:line="240" w:lineRule="auto"/>
              <w:ind w:firstLineChars="100" w:firstLine="216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Specimen</w:t>
            </w:r>
          </w:p>
        </w:tc>
        <w:tc>
          <w:tcPr>
            <w:tcW w:w="2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7E47D" w14:textId="77777777" w:rsidR="00A848C5" w:rsidRPr="00EA1865" w:rsidRDefault="00A848C5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Young's modulus [</w:t>
            </w:r>
            <w:proofErr w:type="spellStart"/>
            <w:r w:rsidRPr="00EA186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MPa</w:t>
            </w:r>
            <w:proofErr w:type="spellEnd"/>
            <w:r w:rsidRPr="00EA186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]</w:t>
            </w:r>
          </w:p>
        </w:tc>
        <w:tc>
          <w:tcPr>
            <w:tcW w:w="2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57F48" w14:textId="77777777" w:rsidR="00A848C5" w:rsidRPr="00EA1865" w:rsidRDefault="00A848C5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Ultimate stress [</w:t>
            </w:r>
            <w:proofErr w:type="spellStart"/>
            <w:r w:rsidRPr="00EA186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MPa</w:t>
            </w:r>
            <w:proofErr w:type="spellEnd"/>
            <w:r w:rsidRPr="00EA186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]</w:t>
            </w:r>
          </w:p>
        </w:tc>
        <w:tc>
          <w:tcPr>
            <w:tcW w:w="2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0A7E6" w14:textId="77777777" w:rsidR="00A848C5" w:rsidRPr="00EA1865" w:rsidRDefault="00A848C5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Maximum strain [%]</w:t>
            </w:r>
          </w:p>
        </w:tc>
        <w:tc>
          <w:tcPr>
            <w:tcW w:w="292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BA60BFB" w14:textId="77777777" w:rsidR="00A848C5" w:rsidRPr="00EA1865" w:rsidRDefault="00A848C5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Location of failure</w:t>
            </w:r>
          </w:p>
        </w:tc>
      </w:tr>
      <w:tr w:rsidR="00A848C5" w:rsidRPr="00EA1865" w14:paraId="764C2379" w14:textId="77777777" w:rsidTr="00A848C5">
        <w:trPr>
          <w:trHeight w:val="255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F526E" w14:textId="77777777" w:rsidR="00A848C5" w:rsidRPr="00EA1865" w:rsidRDefault="00A848C5" w:rsidP="00C268B1">
            <w:pPr>
              <w:spacing w:after="0" w:line="240" w:lineRule="auto"/>
              <w:ind w:firstLineChars="100" w:firstLine="216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proofErr w:type="gramStart"/>
            <w:r w:rsidRPr="00EA186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number</w:t>
            </w:r>
            <w:proofErr w:type="gram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A3BD3" w14:textId="77777777" w:rsidR="00A848C5" w:rsidRPr="00EA1865" w:rsidRDefault="00A848C5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gramStart"/>
            <w:r w:rsidRPr="00EA186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native</w:t>
            </w:r>
            <w:proofErr w:type="gram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5DCC8" w14:textId="77777777" w:rsidR="00A848C5" w:rsidRPr="00EA1865" w:rsidRDefault="006761EB" w:rsidP="006761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gramStart"/>
            <w:r w:rsidRPr="00EA186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a</w:t>
            </w:r>
            <w:r w:rsidR="00A848C5" w:rsidRPr="00EA186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ellular</w:t>
            </w:r>
            <w:proofErr w:type="gram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390EF" w14:textId="77777777" w:rsidR="00A848C5" w:rsidRPr="00EA1865" w:rsidRDefault="00A848C5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gramStart"/>
            <w:r w:rsidRPr="00EA186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native</w:t>
            </w:r>
            <w:proofErr w:type="gram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C2E70" w14:textId="77777777" w:rsidR="00A848C5" w:rsidRPr="00EA1865" w:rsidRDefault="00A848C5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gramStart"/>
            <w:r w:rsidRPr="00EA186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acellular</w:t>
            </w:r>
            <w:proofErr w:type="gram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E6437" w14:textId="77777777" w:rsidR="00A848C5" w:rsidRPr="00EA1865" w:rsidRDefault="00A848C5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gramStart"/>
            <w:r w:rsidRPr="00EA186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native</w:t>
            </w:r>
            <w:proofErr w:type="gram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7708A" w14:textId="77777777" w:rsidR="00A848C5" w:rsidRPr="00EA1865" w:rsidRDefault="00A848C5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gramStart"/>
            <w:r w:rsidRPr="00EA186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acellular</w:t>
            </w:r>
            <w:proofErr w:type="gram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540D1" w14:textId="77777777" w:rsidR="00A848C5" w:rsidRPr="00EA1865" w:rsidRDefault="00A848C5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gramStart"/>
            <w:r w:rsidRPr="00EA186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native</w:t>
            </w:r>
            <w:proofErr w:type="gram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44DDE" w14:textId="77777777" w:rsidR="00A848C5" w:rsidRPr="00EA1865" w:rsidRDefault="00A848C5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gramStart"/>
            <w:r w:rsidRPr="00EA186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acellular</w:t>
            </w:r>
            <w:proofErr w:type="gramEnd"/>
          </w:p>
        </w:tc>
      </w:tr>
      <w:tr w:rsidR="00A848C5" w:rsidRPr="00EA1865" w14:paraId="25AFC73C" w14:textId="77777777" w:rsidTr="00A848C5">
        <w:trPr>
          <w:trHeight w:val="255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F9D377" w14:textId="77777777" w:rsidR="00A848C5" w:rsidRPr="00EA1865" w:rsidRDefault="00A848C5" w:rsidP="00A848C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325578" w14:textId="77777777" w:rsidR="00A848C5" w:rsidRPr="00EA1865" w:rsidRDefault="00A848C5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05C33F" w14:textId="77777777" w:rsidR="00A848C5" w:rsidRPr="00EA1865" w:rsidRDefault="00A848C5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201BE1" w14:textId="77777777" w:rsidR="00A848C5" w:rsidRPr="00EA1865" w:rsidRDefault="00A848C5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DA7854" w14:textId="77777777" w:rsidR="00A848C5" w:rsidRPr="00EA1865" w:rsidRDefault="00A848C5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471672" w14:textId="77777777" w:rsidR="00A848C5" w:rsidRPr="00EA1865" w:rsidRDefault="00A848C5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34C46A" w14:textId="77777777" w:rsidR="00A848C5" w:rsidRPr="00EA1865" w:rsidRDefault="00A848C5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600EC4" w14:textId="77777777" w:rsidR="00A848C5" w:rsidRPr="00EA1865" w:rsidRDefault="00A848C5" w:rsidP="00A848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36392" w14:textId="77777777" w:rsidR="00A848C5" w:rsidRPr="00EA1865" w:rsidRDefault="00A848C5" w:rsidP="00A848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</w:tr>
      <w:tr w:rsidR="00A848C5" w:rsidRPr="00EA1865" w14:paraId="304DE9E0" w14:textId="77777777" w:rsidTr="00A848C5">
        <w:trPr>
          <w:trHeight w:val="255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B118D" w14:textId="77777777" w:rsidR="00A848C5" w:rsidRPr="00EA1865" w:rsidRDefault="00A848C5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D3661" w14:textId="77777777" w:rsidR="00A848C5" w:rsidRPr="00EA1865" w:rsidRDefault="00A848C5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BC6C9" w14:textId="77777777" w:rsidR="00A848C5" w:rsidRPr="00EA1865" w:rsidRDefault="00A848C5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5D28E" w14:textId="77777777" w:rsidR="00A848C5" w:rsidRPr="00EA1865" w:rsidRDefault="00A848C5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B5AA4" w14:textId="77777777" w:rsidR="00A848C5" w:rsidRPr="00EA1865" w:rsidRDefault="00A848C5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1233D" w14:textId="77777777" w:rsidR="00A848C5" w:rsidRPr="00EA1865" w:rsidRDefault="00A848C5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1B6F3" w14:textId="77777777" w:rsidR="00A848C5" w:rsidRPr="00EA1865" w:rsidRDefault="00A848C5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44F50" w14:textId="77777777" w:rsidR="00A848C5" w:rsidRPr="00EA1865" w:rsidRDefault="00A848C5" w:rsidP="00A848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36B07" w14:textId="77777777" w:rsidR="00A848C5" w:rsidRPr="00EA1865" w:rsidRDefault="00A848C5" w:rsidP="00A848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</w:tr>
      <w:tr w:rsidR="00A62E08" w:rsidRPr="00EA1865" w14:paraId="07C47ABD" w14:textId="77777777" w:rsidTr="00E25AEA">
        <w:trPr>
          <w:trHeight w:val="255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1F371" w14:textId="77777777" w:rsidR="00A62E08" w:rsidRPr="00EA1865" w:rsidRDefault="00A62E08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B51151" w14:textId="1AEB17EC" w:rsidR="00A62E08" w:rsidRPr="00EA1865" w:rsidRDefault="00A62E08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C05C4B">
              <w:rPr>
                <w:rFonts w:ascii="Arial" w:eastAsia="Times New Roman" w:hAnsi="Arial" w:cs="Arial"/>
                <w:color w:val="000000"/>
                <w:lang w:val="en-US" w:eastAsia="de-DE"/>
              </w:rPr>
              <w:t>800</w:t>
            </w:r>
            <w:r>
              <w:rPr>
                <w:rFonts w:ascii="Arial" w:eastAsia="Times New Roman" w:hAnsi="Arial" w:cs="Arial"/>
                <w:color w:val="000000"/>
                <w:lang w:val="en-US" w:eastAsia="de-DE"/>
              </w:rPr>
              <w:t>.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660D0A" w14:textId="4801694A" w:rsidR="00A62E08" w:rsidRPr="00EA1865" w:rsidRDefault="00A62E08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C05C4B">
              <w:rPr>
                <w:rFonts w:ascii="Arial" w:eastAsia="Times New Roman" w:hAnsi="Arial" w:cs="Arial"/>
                <w:color w:val="000000"/>
                <w:lang w:val="en-US" w:eastAsia="de-DE"/>
              </w:rPr>
              <w:t>737</w:t>
            </w:r>
            <w:r>
              <w:rPr>
                <w:rFonts w:ascii="Arial" w:eastAsia="Times New Roman" w:hAnsi="Arial" w:cs="Arial"/>
                <w:color w:val="000000"/>
                <w:lang w:val="en-US" w:eastAsia="de-DE"/>
              </w:rPr>
              <w:t>.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0F36D1" w14:textId="79310A54" w:rsidR="00A62E08" w:rsidRPr="00EA1865" w:rsidRDefault="00A62E08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C05C4B">
              <w:rPr>
                <w:rFonts w:ascii="Arial" w:eastAsia="Times New Roman" w:hAnsi="Arial" w:cs="Arial"/>
                <w:color w:val="000000"/>
                <w:lang w:val="en-US" w:eastAsia="de-DE"/>
              </w:rPr>
              <w:t>62</w:t>
            </w:r>
            <w:r>
              <w:rPr>
                <w:rFonts w:ascii="Arial" w:eastAsia="Times New Roman" w:hAnsi="Arial" w:cs="Arial"/>
                <w:color w:val="000000"/>
                <w:lang w:val="en-US" w:eastAsia="de-DE"/>
              </w:rPr>
              <w:t>.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B69EE9" w14:textId="69663F89" w:rsidR="00A62E08" w:rsidRPr="00EA1865" w:rsidRDefault="00A62E08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C05C4B">
              <w:rPr>
                <w:rFonts w:ascii="Arial" w:eastAsia="Times New Roman" w:hAnsi="Arial" w:cs="Arial"/>
                <w:color w:val="000000"/>
                <w:lang w:val="en-US" w:eastAsia="de-DE"/>
              </w:rPr>
              <w:t>61</w:t>
            </w:r>
            <w:r>
              <w:rPr>
                <w:rFonts w:ascii="Arial" w:eastAsia="Times New Roman" w:hAnsi="Arial" w:cs="Arial"/>
                <w:color w:val="000000"/>
                <w:lang w:val="en-US" w:eastAsia="de-DE"/>
              </w:rPr>
              <w:t>.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AFFD9" w14:textId="12A050E6" w:rsidR="00A62E08" w:rsidRPr="00EA1865" w:rsidRDefault="00A62E08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3063F">
              <w:rPr>
                <w:rFonts w:ascii="Arial" w:hAnsi="Arial" w:cs="Arial"/>
                <w:color w:val="000000"/>
              </w:rPr>
              <w:t>9.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6124D" w14:textId="2B4C5123" w:rsidR="00A62E08" w:rsidRPr="00EA1865" w:rsidRDefault="00A62E08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3063F">
              <w:rPr>
                <w:rFonts w:ascii="Arial" w:hAnsi="Arial" w:cs="Arial"/>
                <w:color w:val="000000"/>
              </w:rPr>
              <w:t>12.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91885" w14:textId="77777777" w:rsidR="00A62E08" w:rsidRPr="00EA1865" w:rsidRDefault="00A62E08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gramStart"/>
            <w:r w:rsidRPr="00EA186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entral</w:t>
            </w:r>
            <w:proofErr w:type="gram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E8C98" w14:textId="77777777" w:rsidR="00A62E08" w:rsidRPr="00EA1865" w:rsidRDefault="00A62E08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gramStart"/>
            <w:r w:rsidRPr="00EA186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entral</w:t>
            </w:r>
            <w:proofErr w:type="gramEnd"/>
          </w:p>
        </w:tc>
      </w:tr>
      <w:tr w:rsidR="00A62E08" w:rsidRPr="00EA1865" w14:paraId="49A00BE0" w14:textId="77777777" w:rsidTr="00E25AEA">
        <w:trPr>
          <w:trHeight w:val="255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55E22" w14:textId="77777777" w:rsidR="00A62E08" w:rsidRPr="00EA1865" w:rsidRDefault="00A62E08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18FE0B" w14:textId="29D16D6E" w:rsidR="00A62E08" w:rsidRPr="00EA1865" w:rsidRDefault="00A62E08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C05C4B">
              <w:rPr>
                <w:rFonts w:ascii="Arial" w:eastAsia="Times New Roman" w:hAnsi="Arial" w:cs="Arial"/>
                <w:color w:val="000000"/>
                <w:lang w:val="en-US" w:eastAsia="de-DE"/>
              </w:rPr>
              <w:t>844</w:t>
            </w:r>
            <w:r>
              <w:rPr>
                <w:rFonts w:ascii="Arial" w:eastAsia="Times New Roman" w:hAnsi="Arial" w:cs="Arial"/>
                <w:color w:val="000000"/>
                <w:lang w:val="en-US" w:eastAsia="de-DE"/>
              </w:rPr>
              <w:t>.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D6AE9B" w14:textId="625FD3E6" w:rsidR="00A62E08" w:rsidRPr="00EA1865" w:rsidRDefault="00A62E08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C05C4B">
              <w:rPr>
                <w:rFonts w:ascii="Arial" w:eastAsia="Times New Roman" w:hAnsi="Arial" w:cs="Arial"/>
                <w:color w:val="000000"/>
                <w:lang w:val="en-US" w:eastAsia="de-DE"/>
              </w:rPr>
              <w:t>604</w:t>
            </w:r>
            <w:r>
              <w:rPr>
                <w:rFonts w:ascii="Arial" w:eastAsia="Times New Roman" w:hAnsi="Arial" w:cs="Arial"/>
                <w:color w:val="000000"/>
                <w:lang w:val="en-US" w:eastAsia="de-DE"/>
              </w:rPr>
              <w:t>.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F55C81" w14:textId="11510E93" w:rsidR="00A62E08" w:rsidRPr="00EA1865" w:rsidRDefault="00A62E08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C05C4B">
              <w:rPr>
                <w:rFonts w:ascii="Arial" w:eastAsia="Times New Roman" w:hAnsi="Arial" w:cs="Arial"/>
                <w:color w:val="000000"/>
                <w:lang w:val="en-US" w:eastAsia="de-DE"/>
              </w:rPr>
              <w:t>45</w:t>
            </w:r>
            <w:r>
              <w:rPr>
                <w:rFonts w:ascii="Arial" w:eastAsia="Times New Roman" w:hAnsi="Arial" w:cs="Arial"/>
                <w:color w:val="000000"/>
                <w:lang w:val="en-US" w:eastAsia="de-DE"/>
              </w:rPr>
              <w:t>.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EAA5CA" w14:textId="6DA8E615" w:rsidR="00A62E08" w:rsidRPr="00EA1865" w:rsidRDefault="00A62E08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C05C4B">
              <w:rPr>
                <w:rFonts w:ascii="Arial" w:eastAsia="Times New Roman" w:hAnsi="Arial" w:cs="Arial"/>
                <w:color w:val="000000"/>
                <w:lang w:val="en-US" w:eastAsia="de-DE"/>
              </w:rPr>
              <w:t>46</w:t>
            </w:r>
            <w:r>
              <w:rPr>
                <w:rFonts w:ascii="Arial" w:eastAsia="Times New Roman" w:hAnsi="Arial" w:cs="Arial"/>
                <w:color w:val="000000"/>
                <w:lang w:val="en-US" w:eastAsia="de-DE"/>
              </w:rPr>
              <w:t>.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729ED" w14:textId="038F94D1" w:rsidR="00A62E08" w:rsidRPr="00EA1865" w:rsidRDefault="00A62E08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3063F">
              <w:rPr>
                <w:rFonts w:ascii="Arial" w:hAnsi="Arial" w:cs="Arial"/>
                <w:color w:val="000000"/>
              </w:rPr>
              <w:t>8.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02004" w14:textId="364CB9AB" w:rsidR="00A62E08" w:rsidRPr="00EA1865" w:rsidRDefault="00A62E08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3063F">
              <w:rPr>
                <w:rFonts w:ascii="Arial" w:hAnsi="Arial" w:cs="Arial"/>
                <w:color w:val="000000"/>
              </w:rPr>
              <w:t>15.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93F1F" w14:textId="77777777" w:rsidR="00A62E08" w:rsidRPr="00EA1865" w:rsidRDefault="00A62E08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gramStart"/>
            <w:r w:rsidRPr="00EA186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entral</w:t>
            </w:r>
            <w:proofErr w:type="gram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78A43" w14:textId="77777777" w:rsidR="00A62E08" w:rsidRPr="00EA1865" w:rsidRDefault="00A62E08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gramStart"/>
            <w:r w:rsidRPr="00EA186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entral</w:t>
            </w:r>
            <w:proofErr w:type="gramEnd"/>
          </w:p>
        </w:tc>
      </w:tr>
      <w:tr w:rsidR="00A62E08" w:rsidRPr="00EA1865" w14:paraId="25B1EA2C" w14:textId="77777777" w:rsidTr="00E25AEA">
        <w:trPr>
          <w:trHeight w:val="255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45A8E" w14:textId="77777777" w:rsidR="00A62E08" w:rsidRPr="00EA1865" w:rsidRDefault="00A62E08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42CCAF" w14:textId="387BA140" w:rsidR="00A62E08" w:rsidRPr="00EA1865" w:rsidRDefault="00A62E08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C05C4B">
              <w:rPr>
                <w:rFonts w:ascii="Arial" w:eastAsia="Times New Roman" w:hAnsi="Arial" w:cs="Arial"/>
                <w:color w:val="000000"/>
                <w:lang w:val="en-US" w:eastAsia="de-DE"/>
              </w:rPr>
              <w:t>512</w:t>
            </w:r>
            <w:r>
              <w:rPr>
                <w:rFonts w:ascii="Arial" w:eastAsia="Times New Roman" w:hAnsi="Arial" w:cs="Arial"/>
                <w:color w:val="000000"/>
                <w:lang w:val="en-US" w:eastAsia="de-DE"/>
              </w:rPr>
              <w:t>.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B319EA" w14:textId="79E5DCB4" w:rsidR="00A62E08" w:rsidRPr="00EA1865" w:rsidRDefault="00A62E08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C05C4B">
              <w:rPr>
                <w:rFonts w:ascii="Arial" w:eastAsia="Times New Roman" w:hAnsi="Arial" w:cs="Arial"/>
                <w:color w:val="000000"/>
                <w:lang w:val="en-US" w:eastAsia="de-DE"/>
              </w:rPr>
              <w:t>303</w:t>
            </w:r>
            <w:r>
              <w:rPr>
                <w:rFonts w:ascii="Arial" w:eastAsia="Times New Roman" w:hAnsi="Arial" w:cs="Arial"/>
                <w:color w:val="000000"/>
                <w:lang w:val="en-US" w:eastAsia="de-DE"/>
              </w:rPr>
              <w:t>.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F5CC4C" w14:textId="0250D809" w:rsidR="00A62E08" w:rsidRPr="00EA1865" w:rsidRDefault="00A62E08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C05C4B">
              <w:rPr>
                <w:rFonts w:ascii="Arial" w:eastAsia="Times New Roman" w:hAnsi="Arial" w:cs="Arial"/>
                <w:color w:val="000000"/>
                <w:lang w:val="en-US" w:eastAsia="de-DE"/>
              </w:rPr>
              <w:t>30</w:t>
            </w:r>
            <w:r>
              <w:rPr>
                <w:rFonts w:ascii="Arial" w:eastAsia="Times New Roman" w:hAnsi="Arial" w:cs="Arial"/>
                <w:color w:val="000000"/>
                <w:lang w:val="en-US" w:eastAsia="de-DE"/>
              </w:rPr>
              <w:t>.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AB527A" w14:textId="727C8172" w:rsidR="00A62E08" w:rsidRPr="00EA1865" w:rsidRDefault="00A62E08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C05C4B">
              <w:rPr>
                <w:rFonts w:ascii="Arial" w:eastAsia="Times New Roman" w:hAnsi="Arial" w:cs="Arial"/>
                <w:color w:val="000000"/>
                <w:lang w:val="en-US" w:eastAsia="de-DE"/>
              </w:rPr>
              <w:t>36</w:t>
            </w:r>
            <w:r>
              <w:rPr>
                <w:rFonts w:ascii="Arial" w:eastAsia="Times New Roman" w:hAnsi="Arial" w:cs="Arial"/>
                <w:color w:val="000000"/>
                <w:lang w:val="en-US" w:eastAsia="de-DE"/>
              </w:rPr>
              <w:t>.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80E7A" w14:textId="2D7EEAC1" w:rsidR="00A62E08" w:rsidRPr="00EA1865" w:rsidRDefault="00A62E08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3063F">
              <w:rPr>
                <w:rFonts w:ascii="Arial" w:hAnsi="Arial" w:cs="Arial"/>
                <w:color w:val="000000"/>
              </w:rPr>
              <w:t>12.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03757" w14:textId="7900ADB9" w:rsidR="00A62E08" w:rsidRPr="00EA1865" w:rsidRDefault="00A62E08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3063F">
              <w:rPr>
                <w:rFonts w:ascii="Arial" w:hAnsi="Arial" w:cs="Arial"/>
                <w:color w:val="000000"/>
              </w:rPr>
              <w:t>17.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7AFFD" w14:textId="77777777" w:rsidR="00A62E08" w:rsidRPr="00EA1865" w:rsidRDefault="00A62E08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gramStart"/>
            <w:r w:rsidRPr="00EA186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entral</w:t>
            </w:r>
            <w:proofErr w:type="gram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75D44" w14:textId="77777777" w:rsidR="00A62E08" w:rsidRPr="00EA1865" w:rsidRDefault="00A62E08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gramStart"/>
            <w:r w:rsidRPr="00EA186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entral</w:t>
            </w:r>
            <w:proofErr w:type="gramEnd"/>
          </w:p>
        </w:tc>
      </w:tr>
      <w:tr w:rsidR="00A62E08" w:rsidRPr="00EA1865" w14:paraId="669D3611" w14:textId="77777777" w:rsidTr="00E25AEA">
        <w:trPr>
          <w:trHeight w:val="255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16630" w14:textId="77777777" w:rsidR="00A62E08" w:rsidRPr="00EA1865" w:rsidRDefault="00A62E08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6A0EDC" w14:textId="2A159A94" w:rsidR="00A62E08" w:rsidRPr="00EA1865" w:rsidRDefault="00A62E08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C05C4B">
              <w:rPr>
                <w:rFonts w:ascii="Arial" w:eastAsia="Times New Roman" w:hAnsi="Arial" w:cs="Arial"/>
                <w:color w:val="000000"/>
                <w:lang w:val="en-US" w:eastAsia="de-DE"/>
              </w:rPr>
              <w:t>614</w:t>
            </w:r>
            <w:r>
              <w:rPr>
                <w:rFonts w:ascii="Arial" w:eastAsia="Times New Roman" w:hAnsi="Arial" w:cs="Arial"/>
                <w:color w:val="000000"/>
                <w:lang w:val="en-US" w:eastAsia="de-DE"/>
              </w:rPr>
              <w:t>.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C8FC71" w14:textId="19D7E9B9" w:rsidR="00A62E08" w:rsidRPr="00EA1865" w:rsidRDefault="00A62E08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C05C4B">
              <w:rPr>
                <w:rFonts w:ascii="Arial" w:eastAsia="Times New Roman" w:hAnsi="Arial" w:cs="Arial"/>
                <w:color w:val="000000"/>
                <w:lang w:val="en-US" w:eastAsia="de-DE"/>
              </w:rPr>
              <w:t>588</w:t>
            </w:r>
            <w:r>
              <w:rPr>
                <w:rFonts w:ascii="Arial" w:eastAsia="Times New Roman" w:hAnsi="Arial" w:cs="Arial"/>
                <w:color w:val="000000"/>
                <w:lang w:val="en-US" w:eastAsia="de-DE"/>
              </w:rPr>
              <w:t>.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8951D2" w14:textId="0B2E1C67" w:rsidR="00A62E08" w:rsidRPr="00EA1865" w:rsidRDefault="00A62E08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C05C4B">
              <w:rPr>
                <w:rFonts w:ascii="Arial" w:eastAsia="Times New Roman" w:hAnsi="Arial" w:cs="Arial"/>
                <w:color w:val="000000"/>
                <w:lang w:val="en-US" w:eastAsia="de-DE"/>
              </w:rPr>
              <w:t>40</w:t>
            </w:r>
            <w:r>
              <w:rPr>
                <w:rFonts w:ascii="Arial" w:eastAsia="Times New Roman" w:hAnsi="Arial" w:cs="Arial"/>
                <w:color w:val="000000"/>
                <w:lang w:val="en-US" w:eastAsia="de-DE"/>
              </w:rPr>
              <w:t>.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14A5CD" w14:textId="030445C2" w:rsidR="00A62E08" w:rsidRPr="00EA1865" w:rsidRDefault="00A62E08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de-DE"/>
              </w:rPr>
              <w:t>38.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9925E" w14:textId="55F4C8A4" w:rsidR="00A62E08" w:rsidRPr="00EA1865" w:rsidRDefault="00A62E08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3063F">
              <w:rPr>
                <w:rFonts w:ascii="Arial" w:hAnsi="Arial" w:cs="Arial"/>
                <w:color w:val="000000"/>
              </w:rPr>
              <w:t>8.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12BBD" w14:textId="2AC21905" w:rsidR="00A62E08" w:rsidRPr="00EA1865" w:rsidRDefault="00A62E08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3063F">
              <w:rPr>
                <w:rFonts w:ascii="Arial" w:hAnsi="Arial" w:cs="Arial"/>
                <w:color w:val="000000"/>
              </w:rPr>
              <w:t>8.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7DACA" w14:textId="77777777" w:rsidR="00A62E08" w:rsidRPr="00EA1865" w:rsidRDefault="00A62E08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gramStart"/>
            <w:r w:rsidRPr="00EA186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entral</w:t>
            </w:r>
            <w:proofErr w:type="gram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124CA" w14:textId="77777777" w:rsidR="00A62E08" w:rsidRPr="00EA1865" w:rsidRDefault="00A62E08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gramStart"/>
            <w:r w:rsidRPr="00EA186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entral</w:t>
            </w:r>
            <w:proofErr w:type="gramEnd"/>
          </w:p>
        </w:tc>
      </w:tr>
      <w:tr w:rsidR="00A62E08" w:rsidRPr="00EA1865" w14:paraId="25339E73" w14:textId="77777777" w:rsidTr="00E25AEA">
        <w:trPr>
          <w:trHeight w:val="255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01E77" w14:textId="77777777" w:rsidR="00A62E08" w:rsidRPr="00EA1865" w:rsidRDefault="00A62E08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1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0D917A" w14:textId="73468C56" w:rsidR="00A62E08" w:rsidRPr="00EA1865" w:rsidRDefault="00A62E08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C05C4B">
              <w:rPr>
                <w:rFonts w:ascii="Arial" w:eastAsia="Times New Roman" w:hAnsi="Arial" w:cs="Arial"/>
                <w:color w:val="000000"/>
                <w:lang w:val="en-US" w:eastAsia="de-DE"/>
              </w:rPr>
              <w:t>565</w:t>
            </w:r>
            <w:r>
              <w:rPr>
                <w:rFonts w:ascii="Arial" w:eastAsia="Times New Roman" w:hAnsi="Arial" w:cs="Arial"/>
                <w:color w:val="000000"/>
                <w:lang w:val="en-US" w:eastAsia="de-DE"/>
              </w:rPr>
              <w:t>.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92AB6C" w14:textId="7482AFEE" w:rsidR="00A62E08" w:rsidRPr="00EA1865" w:rsidRDefault="00A62E08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C05C4B">
              <w:rPr>
                <w:rFonts w:ascii="Arial" w:eastAsia="Times New Roman" w:hAnsi="Arial" w:cs="Arial"/>
                <w:color w:val="000000"/>
                <w:lang w:val="en-US" w:eastAsia="de-DE"/>
              </w:rPr>
              <w:t>618</w:t>
            </w:r>
            <w:r>
              <w:rPr>
                <w:rFonts w:ascii="Arial" w:eastAsia="Times New Roman" w:hAnsi="Arial" w:cs="Arial"/>
                <w:color w:val="000000"/>
                <w:lang w:val="en-US" w:eastAsia="de-DE"/>
              </w:rPr>
              <w:t>.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C70740" w14:textId="54A444DB" w:rsidR="00A62E08" w:rsidRPr="00EA1865" w:rsidRDefault="00A62E08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C05C4B">
              <w:rPr>
                <w:rFonts w:ascii="Arial" w:eastAsia="Times New Roman" w:hAnsi="Arial" w:cs="Arial"/>
                <w:color w:val="000000"/>
                <w:lang w:val="en-US" w:eastAsia="de-DE"/>
              </w:rPr>
              <w:t>23</w:t>
            </w:r>
            <w:r>
              <w:rPr>
                <w:rFonts w:ascii="Arial" w:eastAsia="Times New Roman" w:hAnsi="Arial" w:cs="Arial"/>
                <w:color w:val="000000"/>
                <w:lang w:val="en-US" w:eastAsia="de-DE"/>
              </w:rPr>
              <w:t>.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6E2B38" w14:textId="3CF26817" w:rsidR="00A62E08" w:rsidRPr="00EA1865" w:rsidRDefault="00A62E08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C05C4B">
              <w:rPr>
                <w:rFonts w:ascii="Arial" w:eastAsia="Times New Roman" w:hAnsi="Arial" w:cs="Arial"/>
                <w:color w:val="000000"/>
                <w:lang w:val="en-US" w:eastAsia="de-DE"/>
              </w:rPr>
              <w:t>43</w:t>
            </w:r>
            <w:r>
              <w:rPr>
                <w:rFonts w:ascii="Arial" w:eastAsia="Times New Roman" w:hAnsi="Arial" w:cs="Arial"/>
                <w:color w:val="000000"/>
                <w:lang w:val="en-US" w:eastAsia="de-DE"/>
              </w:rPr>
              <w:t>.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CDEAF" w14:textId="3A900EBA" w:rsidR="00A62E08" w:rsidRPr="00EA1865" w:rsidRDefault="00A62E08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3063F">
              <w:rPr>
                <w:rFonts w:ascii="Arial" w:hAnsi="Arial" w:cs="Arial"/>
                <w:color w:val="000000"/>
              </w:rPr>
              <w:t>9.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7A329" w14:textId="4391BD47" w:rsidR="00A62E08" w:rsidRPr="00EA1865" w:rsidRDefault="00A62E08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3063F">
              <w:rPr>
                <w:rFonts w:ascii="Arial" w:hAnsi="Arial" w:cs="Arial"/>
                <w:color w:val="000000"/>
              </w:rPr>
              <w:t>13.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B2F96" w14:textId="77777777" w:rsidR="00A62E08" w:rsidRPr="00EA1865" w:rsidRDefault="00A62E08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gramStart"/>
            <w:r w:rsidRPr="00EA186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entral</w:t>
            </w:r>
            <w:proofErr w:type="gram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D8993" w14:textId="77777777" w:rsidR="00A62E08" w:rsidRPr="00EA1865" w:rsidRDefault="00A62E08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gramStart"/>
            <w:r w:rsidRPr="00EA186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ranial</w:t>
            </w:r>
            <w:proofErr w:type="gramEnd"/>
          </w:p>
        </w:tc>
      </w:tr>
      <w:tr w:rsidR="00A62E08" w:rsidRPr="00EA1865" w14:paraId="3834B27A" w14:textId="77777777" w:rsidTr="00E25AEA">
        <w:trPr>
          <w:trHeight w:val="255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277A5" w14:textId="77777777" w:rsidR="00A62E08" w:rsidRPr="00EA1865" w:rsidRDefault="00A62E08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1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C4D4ED" w14:textId="4917201D" w:rsidR="00A62E08" w:rsidRPr="00EA1865" w:rsidRDefault="00A62E08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C05C4B">
              <w:rPr>
                <w:rFonts w:ascii="Arial" w:eastAsia="Times New Roman" w:hAnsi="Arial" w:cs="Arial"/>
                <w:color w:val="000000"/>
                <w:lang w:val="en-US" w:eastAsia="de-DE"/>
              </w:rPr>
              <w:t>921</w:t>
            </w:r>
            <w:r>
              <w:rPr>
                <w:rFonts w:ascii="Arial" w:eastAsia="Times New Roman" w:hAnsi="Arial" w:cs="Arial"/>
                <w:color w:val="000000"/>
                <w:lang w:val="en-US" w:eastAsia="de-DE"/>
              </w:rPr>
              <w:t>.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2955BA" w14:textId="1737D1C7" w:rsidR="00A62E08" w:rsidRPr="00EA1865" w:rsidRDefault="00A62E08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C05C4B">
              <w:rPr>
                <w:rFonts w:ascii="Arial" w:eastAsia="Times New Roman" w:hAnsi="Arial" w:cs="Arial"/>
                <w:color w:val="000000"/>
                <w:lang w:val="en-US" w:eastAsia="de-DE"/>
              </w:rPr>
              <w:t>882</w:t>
            </w:r>
            <w:r>
              <w:rPr>
                <w:rFonts w:ascii="Arial" w:eastAsia="Times New Roman" w:hAnsi="Arial" w:cs="Arial"/>
                <w:color w:val="000000"/>
                <w:lang w:val="en-US" w:eastAsia="de-DE"/>
              </w:rPr>
              <w:t>.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CA7AF0" w14:textId="53777F95" w:rsidR="00A62E08" w:rsidRPr="00EA1865" w:rsidRDefault="00A62E08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C05C4B">
              <w:rPr>
                <w:rFonts w:ascii="Arial" w:eastAsia="Times New Roman" w:hAnsi="Arial" w:cs="Arial"/>
                <w:color w:val="000000"/>
                <w:lang w:val="en-US" w:eastAsia="de-DE"/>
              </w:rPr>
              <w:t>87</w:t>
            </w:r>
            <w:r>
              <w:rPr>
                <w:rFonts w:ascii="Arial" w:eastAsia="Times New Roman" w:hAnsi="Arial" w:cs="Arial"/>
                <w:color w:val="000000"/>
                <w:lang w:val="en-US" w:eastAsia="de-DE"/>
              </w:rPr>
              <w:t>.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DB3623" w14:textId="2A664B20" w:rsidR="00A62E08" w:rsidRPr="00EA1865" w:rsidRDefault="00A62E08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C05C4B">
              <w:rPr>
                <w:rFonts w:ascii="Arial" w:eastAsia="Times New Roman" w:hAnsi="Arial" w:cs="Arial"/>
                <w:color w:val="000000"/>
                <w:lang w:val="en-US" w:eastAsia="de-DE"/>
              </w:rPr>
              <w:t>69</w:t>
            </w:r>
            <w:r>
              <w:rPr>
                <w:rFonts w:ascii="Arial" w:eastAsia="Times New Roman" w:hAnsi="Arial" w:cs="Arial"/>
                <w:color w:val="000000"/>
                <w:lang w:val="en-US" w:eastAsia="de-DE"/>
              </w:rPr>
              <w:t>.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8A2A0" w14:textId="315CD5DB" w:rsidR="00A62E08" w:rsidRPr="00EA1865" w:rsidRDefault="00A62E08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3063F">
              <w:rPr>
                <w:rFonts w:ascii="Arial" w:hAnsi="Arial" w:cs="Arial"/>
                <w:color w:val="000000"/>
              </w:rPr>
              <w:t>13.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399A8" w14:textId="5184F41F" w:rsidR="00A62E08" w:rsidRPr="00EA1865" w:rsidRDefault="00A62E08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3063F">
              <w:rPr>
                <w:rFonts w:ascii="Arial" w:hAnsi="Arial" w:cs="Arial"/>
                <w:color w:val="000000"/>
              </w:rPr>
              <w:t>12.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AB174" w14:textId="77777777" w:rsidR="00A62E08" w:rsidRPr="00EA1865" w:rsidRDefault="00A62E08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gramStart"/>
            <w:r w:rsidRPr="00EA186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entral</w:t>
            </w:r>
            <w:proofErr w:type="gram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66671" w14:textId="77777777" w:rsidR="00A62E08" w:rsidRPr="00EA1865" w:rsidRDefault="00A62E08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gramStart"/>
            <w:r w:rsidRPr="00EA186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entral</w:t>
            </w:r>
            <w:proofErr w:type="gramEnd"/>
          </w:p>
        </w:tc>
      </w:tr>
      <w:tr w:rsidR="00A62E08" w:rsidRPr="00EA1865" w14:paraId="3A2EE15E" w14:textId="77777777" w:rsidTr="00E25AEA">
        <w:trPr>
          <w:trHeight w:val="255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FB95A" w14:textId="77777777" w:rsidR="00A62E08" w:rsidRPr="00EA1865" w:rsidRDefault="00A62E08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1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669306" w14:textId="749620A0" w:rsidR="00A62E08" w:rsidRPr="00EA1865" w:rsidRDefault="00A62E08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C05C4B">
              <w:rPr>
                <w:rFonts w:ascii="Arial" w:eastAsia="Times New Roman" w:hAnsi="Arial" w:cs="Arial"/>
                <w:color w:val="000000"/>
                <w:lang w:val="en-US" w:eastAsia="de-DE"/>
              </w:rPr>
              <w:t>687</w:t>
            </w:r>
            <w:r>
              <w:rPr>
                <w:rFonts w:ascii="Arial" w:eastAsia="Times New Roman" w:hAnsi="Arial" w:cs="Arial"/>
                <w:color w:val="000000"/>
                <w:lang w:val="en-US" w:eastAsia="de-DE"/>
              </w:rPr>
              <w:t>.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234B82" w14:textId="3E6E9263" w:rsidR="00A62E08" w:rsidRPr="00EA1865" w:rsidRDefault="00A62E08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C05C4B">
              <w:rPr>
                <w:rFonts w:ascii="Arial" w:eastAsia="Times New Roman" w:hAnsi="Arial" w:cs="Arial"/>
                <w:color w:val="000000"/>
                <w:lang w:val="en-US" w:eastAsia="de-DE"/>
              </w:rPr>
              <w:t>585</w:t>
            </w:r>
            <w:r>
              <w:rPr>
                <w:rFonts w:ascii="Arial" w:eastAsia="Times New Roman" w:hAnsi="Arial" w:cs="Arial"/>
                <w:color w:val="000000"/>
                <w:lang w:val="en-US" w:eastAsia="de-DE"/>
              </w:rPr>
              <w:t>.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149D81" w14:textId="32F2A7F9" w:rsidR="00A62E08" w:rsidRPr="00EA1865" w:rsidRDefault="00A62E08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C05C4B">
              <w:rPr>
                <w:rFonts w:ascii="Arial" w:eastAsia="Times New Roman" w:hAnsi="Arial" w:cs="Arial"/>
                <w:color w:val="000000"/>
                <w:lang w:val="en-US" w:eastAsia="de-DE"/>
              </w:rPr>
              <w:t>49</w:t>
            </w:r>
            <w:r>
              <w:rPr>
                <w:rFonts w:ascii="Arial" w:eastAsia="Times New Roman" w:hAnsi="Arial" w:cs="Arial"/>
                <w:color w:val="000000"/>
                <w:lang w:val="en-US" w:eastAsia="de-DE"/>
              </w:rPr>
              <w:t>.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EB518E" w14:textId="2222C44A" w:rsidR="00A62E08" w:rsidRPr="00EA1865" w:rsidRDefault="00A62E08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C05C4B">
              <w:rPr>
                <w:rFonts w:ascii="Arial" w:eastAsia="Times New Roman" w:hAnsi="Arial" w:cs="Arial"/>
                <w:color w:val="000000"/>
                <w:lang w:val="en-US" w:eastAsia="de-DE"/>
              </w:rPr>
              <w:t>63</w:t>
            </w:r>
            <w:r>
              <w:rPr>
                <w:rFonts w:ascii="Arial" w:eastAsia="Times New Roman" w:hAnsi="Arial" w:cs="Arial"/>
                <w:color w:val="000000"/>
                <w:lang w:val="en-US" w:eastAsia="de-DE"/>
              </w:rPr>
              <w:t>.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47972" w14:textId="2AD113A4" w:rsidR="00A62E08" w:rsidRPr="00EA1865" w:rsidRDefault="00A62E08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3063F">
              <w:rPr>
                <w:rFonts w:ascii="Arial" w:hAnsi="Arial" w:cs="Arial"/>
                <w:color w:val="000000"/>
              </w:rPr>
              <w:t>9.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3E17B" w14:textId="31EB3C5E" w:rsidR="00A62E08" w:rsidRPr="00EA1865" w:rsidRDefault="00A62E08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3063F">
              <w:rPr>
                <w:rFonts w:ascii="Arial" w:hAnsi="Arial" w:cs="Arial"/>
                <w:color w:val="000000"/>
              </w:rPr>
              <w:t>14.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E0811" w14:textId="77777777" w:rsidR="00A62E08" w:rsidRPr="00EA1865" w:rsidRDefault="00A62E08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gramStart"/>
            <w:r w:rsidRPr="00EA186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entral</w:t>
            </w:r>
            <w:proofErr w:type="gram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872F5" w14:textId="77777777" w:rsidR="00A62E08" w:rsidRPr="00EA1865" w:rsidRDefault="00A62E08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gramStart"/>
            <w:r w:rsidRPr="00EA186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entral</w:t>
            </w:r>
            <w:proofErr w:type="gramEnd"/>
          </w:p>
        </w:tc>
      </w:tr>
      <w:tr w:rsidR="00A62E08" w:rsidRPr="00EA1865" w14:paraId="1BCE8B4D" w14:textId="77777777" w:rsidTr="00E25AEA">
        <w:trPr>
          <w:trHeight w:val="255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8AE1D" w14:textId="77777777" w:rsidR="00A62E08" w:rsidRPr="00EA1865" w:rsidRDefault="00A62E08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1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8C55A5" w14:textId="2877A80F" w:rsidR="00A62E08" w:rsidRPr="00EA1865" w:rsidRDefault="00A62E08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C05C4B">
              <w:rPr>
                <w:rFonts w:ascii="Arial" w:eastAsia="Times New Roman" w:hAnsi="Arial" w:cs="Arial"/>
                <w:color w:val="000000"/>
                <w:lang w:val="en-US" w:eastAsia="de-DE"/>
              </w:rPr>
              <w:t>581</w:t>
            </w:r>
            <w:r>
              <w:rPr>
                <w:rFonts w:ascii="Arial" w:eastAsia="Times New Roman" w:hAnsi="Arial" w:cs="Arial"/>
                <w:color w:val="000000"/>
                <w:lang w:val="en-US" w:eastAsia="de-DE"/>
              </w:rPr>
              <w:t>.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BE5CE1" w14:textId="11770CFC" w:rsidR="00A62E08" w:rsidRPr="00EA1865" w:rsidRDefault="00A62E08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C05C4B">
              <w:rPr>
                <w:rFonts w:ascii="Arial" w:eastAsia="Times New Roman" w:hAnsi="Arial" w:cs="Arial"/>
                <w:color w:val="000000"/>
                <w:lang w:val="en-US" w:eastAsia="de-DE"/>
              </w:rPr>
              <w:t>560</w:t>
            </w:r>
            <w:r>
              <w:rPr>
                <w:rFonts w:ascii="Arial" w:eastAsia="Times New Roman" w:hAnsi="Arial" w:cs="Arial"/>
                <w:color w:val="000000"/>
                <w:lang w:val="en-US" w:eastAsia="de-DE"/>
              </w:rPr>
              <w:t>.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FDF795" w14:textId="1F39E89B" w:rsidR="00A62E08" w:rsidRPr="00EA1865" w:rsidRDefault="00A62E08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C05C4B">
              <w:rPr>
                <w:rFonts w:ascii="Arial" w:eastAsia="Times New Roman" w:hAnsi="Arial" w:cs="Arial"/>
                <w:color w:val="000000"/>
                <w:lang w:val="en-US" w:eastAsia="de-DE"/>
              </w:rPr>
              <w:t>34</w:t>
            </w:r>
            <w:r>
              <w:rPr>
                <w:rFonts w:ascii="Arial" w:eastAsia="Times New Roman" w:hAnsi="Arial" w:cs="Arial"/>
                <w:color w:val="000000"/>
                <w:lang w:val="en-US" w:eastAsia="de-DE"/>
              </w:rPr>
              <w:t>.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0FF2C8" w14:textId="0B9D399C" w:rsidR="00A62E08" w:rsidRPr="00EA1865" w:rsidRDefault="00A62E08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C05C4B">
              <w:rPr>
                <w:rFonts w:ascii="Arial" w:eastAsia="Times New Roman" w:hAnsi="Arial" w:cs="Arial"/>
                <w:color w:val="000000"/>
                <w:lang w:val="en-US" w:eastAsia="de-DE"/>
              </w:rPr>
              <w:t>38</w:t>
            </w:r>
            <w:r>
              <w:rPr>
                <w:rFonts w:ascii="Arial" w:eastAsia="Times New Roman" w:hAnsi="Arial" w:cs="Arial"/>
                <w:color w:val="000000"/>
                <w:lang w:val="en-US" w:eastAsia="de-DE"/>
              </w:rPr>
              <w:t>.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1D2D4" w14:textId="29B7CB19" w:rsidR="00A62E08" w:rsidRPr="00EA1865" w:rsidRDefault="00A62E08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3063F">
              <w:rPr>
                <w:rFonts w:ascii="Arial" w:hAnsi="Arial" w:cs="Arial"/>
                <w:color w:val="000000"/>
              </w:rPr>
              <w:t>7.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1BF44" w14:textId="0AF7451E" w:rsidR="00A62E08" w:rsidRPr="00EA1865" w:rsidRDefault="00A62E08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3063F">
              <w:rPr>
                <w:rFonts w:ascii="Arial" w:hAnsi="Arial" w:cs="Arial"/>
                <w:color w:val="000000"/>
              </w:rPr>
              <w:t>10.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39302" w14:textId="77777777" w:rsidR="00A62E08" w:rsidRPr="00EA1865" w:rsidRDefault="00A62E08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gramStart"/>
            <w:r w:rsidRPr="00EA186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ranial</w:t>
            </w:r>
            <w:proofErr w:type="gram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B8A1E" w14:textId="77777777" w:rsidR="00A62E08" w:rsidRPr="00EA1865" w:rsidRDefault="00A62E08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gramStart"/>
            <w:r w:rsidRPr="00EA186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entral</w:t>
            </w:r>
            <w:proofErr w:type="gramEnd"/>
          </w:p>
        </w:tc>
      </w:tr>
      <w:tr w:rsidR="00A62E08" w:rsidRPr="00EA1865" w14:paraId="1560DFB7" w14:textId="77777777" w:rsidTr="00E25AEA">
        <w:trPr>
          <w:trHeight w:val="255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2B9C0" w14:textId="77777777" w:rsidR="00A62E08" w:rsidRPr="00EA1865" w:rsidRDefault="00A62E08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1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5CDE1C" w14:textId="4B234ADE" w:rsidR="00A62E08" w:rsidRPr="00EA1865" w:rsidRDefault="00A62E08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C05C4B">
              <w:rPr>
                <w:rFonts w:ascii="Arial" w:eastAsia="Times New Roman" w:hAnsi="Arial" w:cs="Arial"/>
                <w:color w:val="000000"/>
                <w:lang w:val="en-US" w:eastAsia="de-DE"/>
              </w:rPr>
              <w:t>726</w:t>
            </w:r>
            <w:r>
              <w:rPr>
                <w:rFonts w:ascii="Arial" w:eastAsia="Times New Roman" w:hAnsi="Arial" w:cs="Arial"/>
                <w:color w:val="000000"/>
                <w:lang w:val="en-US" w:eastAsia="de-DE"/>
              </w:rPr>
              <w:t>.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C1861B" w14:textId="23FBFE9E" w:rsidR="00A62E08" w:rsidRPr="00EA1865" w:rsidRDefault="00A62E08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C05C4B">
              <w:rPr>
                <w:rFonts w:ascii="Arial" w:eastAsia="Times New Roman" w:hAnsi="Arial" w:cs="Arial"/>
                <w:color w:val="000000"/>
                <w:lang w:val="en-US" w:eastAsia="de-DE"/>
              </w:rPr>
              <w:t>990</w:t>
            </w:r>
            <w:r>
              <w:rPr>
                <w:rFonts w:ascii="Arial" w:eastAsia="Times New Roman" w:hAnsi="Arial" w:cs="Arial"/>
                <w:color w:val="000000"/>
                <w:lang w:val="en-US" w:eastAsia="de-DE"/>
              </w:rPr>
              <w:t>.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427A8D" w14:textId="1563B051" w:rsidR="00A62E08" w:rsidRPr="00EA1865" w:rsidRDefault="00A62E08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C05C4B">
              <w:rPr>
                <w:rFonts w:ascii="Arial" w:eastAsia="Times New Roman" w:hAnsi="Arial" w:cs="Arial"/>
                <w:color w:val="000000"/>
                <w:lang w:val="en-US" w:eastAsia="de-DE"/>
              </w:rPr>
              <w:t>47</w:t>
            </w:r>
            <w:r>
              <w:rPr>
                <w:rFonts w:ascii="Arial" w:eastAsia="Times New Roman" w:hAnsi="Arial" w:cs="Arial"/>
                <w:color w:val="000000"/>
                <w:lang w:val="en-US" w:eastAsia="de-DE"/>
              </w:rPr>
              <w:t>.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64244D" w14:textId="2C6FE0C1" w:rsidR="00A62E08" w:rsidRPr="00EA1865" w:rsidRDefault="00A62E08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C05C4B">
              <w:rPr>
                <w:rFonts w:ascii="Arial" w:eastAsia="Times New Roman" w:hAnsi="Arial" w:cs="Arial"/>
                <w:color w:val="000000"/>
                <w:lang w:val="en-US" w:eastAsia="de-DE"/>
              </w:rPr>
              <w:t>69</w:t>
            </w:r>
            <w:r>
              <w:rPr>
                <w:rFonts w:ascii="Arial" w:eastAsia="Times New Roman" w:hAnsi="Arial" w:cs="Arial"/>
                <w:color w:val="000000"/>
                <w:lang w:val="en-US" w:eastAsia="de-DE"/>
              </w:rPr>
              <w:t>.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176D6" w14:textId="5B0E10F9" w:rsidR="00A62E08" w:rsidRPr="00EA1865" w:rsidRDefault="00A62E08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3063F">
              <w:rPr>
                <w:rFonts w:ascii="Arial" w:hAnsi="Arial" w:cs="Arial"/>
                <w:color w:val="000000"/>
              </w:rPr>
              <w:t>8.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8D9EA" w14:textId="45ADF786" w:rsidR="00A62E08" w:rsidRPr="00EA1865" w:rsidRDefault="00A62E08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3063F">
              <w:rPr>
                <w:rFonts w:ascii="Arial" w:hAnsi="Arial" w:cs="Arial"/>
                <w:color w:val="000000"/>
              </w:rPr>
              <w:t>9.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CCE9C" w14:textId="77777777" w:rsidR="00A62E08" w:rsidRPr="00EA1865" w:rsidRDefault="00A62E08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gramStart"/>
            <w:r w:rsidRPr="00EA186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entral</w:t>
            </w:r>
            <w:proofErr w:type="gram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F0007" w14:textId="77777777" w:rsidR="00A62E08" w:rsidRPr="00EA1865" w:rsidRDefault="00A62E08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gramStart"/>
            <w:r w:rsidRPr="00EA186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entral</w:t>
            </w:r>
            <w:proofErr w:type="gramEnd"/>
          </w:p>
        </w:tc>
      </w:tr>
      <w:tr w:rsidR="00A848C5" w:rsidRPr="00EA1865" w14:paraId="5A07B4DA" w14:textId="77777777" w:rsidTr="00A848C5">
        <w:trPr>
          <w:trHeight w:val="255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733AC9" w14:textId="77777777" w:rsidR="00A848C5" w:rsidRPr="00EA1865" w:rsidRDefault="00A848C5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A2F98D" w14:textId="77777777" w:rsidR="00A848C5" w:rsidRPr="00EA1865" w:rsidRDefault="00A848C5" w:rsidP="00A848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4C6978" w14:textId="77777777" w:rsidR="00A848C5" w:rsidRPr="00EA1865" w:rsidRDefault="00A848C5" w:rsidP="00A848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76F2DD" w14:textId="77777777" w:rsidR="00A848C5" w:rsidRPr="00EA1865" w:rsidRDefault="00A848C5" w:rsidP="00A848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4FF30F" w14:textId="77777777" w:rsidR="00A848C5" w:rsidRPr="00EA1865" w:rsidRDefault="00A848C5" w:rsidP="00A848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2C5A24" w14:textId="77777777" w:rsidR="00A848C5" w:rsidRPr="00EA1865" w:rsidRDefault="00A848C5" w:rsidP="00A848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8B1329" w14:textId="77777777" w:rsidR="00A848C5" w:rsidRPr="00EA1865" w:rsidRDefault="00A848C5" w:rsidP="00A848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6ADDF2" w14:textId="77777777" w:rsidR="00A848C5" w:rsidRPr="00EA1865" w:rsidRDefault="00A848C5" w:rsidP="00A848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13C6B" w14:textId="77777777" w:rsidR="00A848C5" w:rsidRPr="00EA1865" w:rsidRDefault="00A848C5" w:rsidP="00A848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</w:tr>
      <w:tr w:rsidR="00A848C5" w:rsidRPr="00EA1865" w14:paraId="4293F558" w14:textId="77777777" w:rsidTr="00A848C5">
        <w:trPr>
          <w:trHeight w:val="255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2032E" w14:textId="77777777" w:rsidR="00A848C5" w:rsidRPr="00EA1865" w:rsidRDefault="00A848C5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102CE" w14:textId="77777777" w:rsidR="00A848C5" w:rsidRPr="00EA1865" w:rsidRDefault="00A848C5" w:rsidP="00A848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585DC" w14:textId="77777777" w:rsidR="00A848C5" w:rsidRPr="00EA1865" w:rsidRDefault="00A848C5" w:rsidP="00A848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D077D" w14:textId="77777777" w:rsidR="00A848C5" w:rsidRPr="00EA1865" w:rsidRDefault="00A848C5" w:rsidP="00A848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51395" w14:textId="77777777" w:rsidR="00A848C5" w:rsidRPr="00EA1865" w:rsidRDefault="00A848C5" w:rsidP="00A848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D3EC7" w14:textId="77777777" w:rsidR="00A848C5" w:rsidRPr="00EA1865" w:rsidRDefault="00A848C5" w:rsidP="00A848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E37AE" w14:textId="77777777" w:rsidR="00A848C5" w:rsidRPr="00EA1865" w:rsidRDefault="00A848C5" w:rsidP="00A848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ACA73" w14:textId="77777777" w:rsidR="00A848C5" w:rsidRPr="00EA1865" w:rsidRDefault="00A848C5" w:rsidP="00A848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59F7A" w14:textId="77777777" w:rsidR="00A848C5" w:rsidRPr="00EA1865" w:rsidRDefault="00A848C5" w:rsidP="00A848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</w:tr>
      <w:tr w:rsidR="00A848C5" w:rsidRPr="00EA1865" w14:paraId="24591975" w14:textId="77777777" w:rsidTr="00A848C5">
        <w:trPr>
          <w:trHeight w:val="255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80BB5" w14:textId="77777777" w:rsidR="00A848C5" w:rsidRPr="00EA1865" w:rsidRDefault="00A848C5" w:rsidP="00C268B1">
            <w:pPr>
              <w:spacing w:after="0" w:line="240" w:lineRule="auto"/>
              <w:ind w:firstLineChars="100" w:firstLine="216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Recorded mean valu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5F752" w14:textId="00BAE796" w:rsidR="00A848C5" w:rsidRPr="00EA1865" w:rsidRDefault="00A62E08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A62E0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694.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DD317" w14:textId="24AA7F75" w:rsidR="00A848C5" w:rsidRPr="00EA1865" w:rsidRDefault="00A62E08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A62E0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652.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7EC14" w14:textId="72703548" w:rsidR="00A848C5" w:rsidRPr="00EA1865" w:rsidRDefault="00A62E08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A62E0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46.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8831F" w14:textId="2B561ED7" w:rsidR="00A848C5" w:rsidRPr="00EA1865" w:rsidRDefault="00A62E08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A62E0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51.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B1D85" w14:textId="267B205E" w:rsidR="00A848C5" w:rsidRPr="00EA1865" w:rsidRDefault="00A62E08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9</w:t>
            </w:r>
            <w:r w:rsidR="006761EB" w:rsidRPr="00EA186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.</w:t>
            </w:r>
            <w:r w:rsidR="00A848C5" w:rsidRPr="00EA186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84850" w14:textId="6B8BEA96" w:rsidR="00A848C5" w:rsidRPr="00EA1865" w:rsidRDefault="00A848C5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1</w:t>
            </w:r>
            <w:r w:rsidR="00A62E0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2</w:t>
            </w:r>
            <w:r w:rsidR="006761EB" w:rsidRPr="00EA186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.</w:t>
            </w:r>
            <w:r w:rsidR="00A62E0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B0C77" w14:textId="77777777" w:rsidR="00A848C5" w:rsidRPr="00EA1865" w:rsidRDefault="00A848C5" w:rsidP="00A848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9FE2F" w14:textId="77777777" w:rsidR="00A848C5" w:rsidRPr="00EA1865" w:rsidRDefault="00A848C5" w:rsidP="00A848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</w:tr>
      <w:tr w:rsidR="00A848C5" w:rsidRPr="00EA1865" w14:paraId="773DA067" w14:textId="77777777" w:rsidTr="00A848C5">
        <w:trPr>
          <w:trHeight w:val="255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262D1" w14:textId="77777777" w:rsidR="00A848C5" w:rsidRPr="00EA1865" w:rsidRDefault="00A848C5" w:rsidP="00C268B1">
            <w:pPr>
              <w:spacing w:after="0" w:line="240" w:lineRule="auto"/>
              <w:ind w:firstLineChars="100" w:firstLine="216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Standard deviatio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5A013" w14:textId="0CCC5589" w:rsidR="00A848C5" w:rsidRPr="00EA1865" w:rsidRDefault="00A848C5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1</w:t>
            </w:r>
            <w:r w:rsidR="00A62E0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39</w:t>
            </w:r>
            <w:r w:rsidR="006761EB" w:rsidRPr="00EA186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.</w:t>
            </w:r>
            <w:r w:rsidR="00A62E0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AE2EE" w14:textId="39761367" w:rsidR="00A848C5" w:rsidRPr="00EA1865" w:rsidRDefault="00A848C5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1</w:t>
            </w:r>
            <w:r w:rsidR="00A62E0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99</w:t>
            </w:r>
            <w:r w:rsidR="006761EB" w:rsidRPr="00EA186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.</w:t>
            </w:r>
            <w:r w:rsidRPr="00EA186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078D5" w14:textId="1AA7CB6A" w:rsidR="00A848C5" w:rsidRPr="00EA1865" w:rsidRDefault="00A848C5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1</w:t>
            </w:r>
            <w:r w:rsidR="00A62E0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9</w:t>
            </w:r>
            <w:r w:rsidR="006761EB" w:rsidRPr="00EA186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.</w:t>
            </w:r>
            <w:r w:rsidR="00A62E0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8824F" w14:textId="785B58AE" w:rsidR="00A848C5" w:rsidRPr="00EA1865" w:rsidRDefault="00A848C5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1</w:t>
            </w:r>
            <w:r w:rsidR="00A62E0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3</w:t>
            </w:r>
            <w:r w:rsidR="006761EB" w:rsidRPr="00EA186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.</w:t>
            </w:r>
            <w:r w:rsidR="00A62E0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BDF00" w14:textId="63661321" w:rsidR="00A848C5" w:rsidRPr="00EA1865" w:rsidRDefault="00A848C5" w:rsidP="00A62E0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1</w:t>
            </w:r>
            <w:r w:rsidR="006761EB" w:rsidRPr="00EA186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.</w:t>
            </w:r>
            <w:r w:rsidR="00A62E0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6D5B8" w14:textId="5DF8C602" w:rsidR="00A848C5" w:rsidRPr="00EA1865" w:rsidRDefault="00A848C5" w:rsidP="00A62E0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2</w:t>
            </w:r>
            <w:r w:rsidR="006761EB" w:rsidRPr="00EA186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.</w:t>
            </w:r>
            <w:r w:rsidR="00A62E0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1E211" w14:textId="77777777" w:rsidR="00A848C5" w:rsidRPr="00EA1865" w:rsidRDefault="00A848C5" w:rsidP="00A848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A6125" w14:textId="77777777" w:rsidR="00A848C5" w:rsidRPr="00EA1865" w:rsidRDefault="00A848C5" w:rsidP="00A848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</w:tr>
      <w:tr w:rsidR="00A848C5" w:rsidRPr="00EA1865" w14:paraId="5D0E6703" w14:textId="77777777" w:rsidTr="00A848C5">
        <w:trPr>
          <w:trHeight w:val="255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F9910" w14:textId="77777777" w:rsidR="00A848C5" w:rsidRPr="00EA1865" w:rsidRDefault="00A848C5" w:rsidP="00C268B1">
            <w:pPr>
              <w:spacing w:after="0" w:line="240" w:lineRule="auto"/>
              <w:ind w:firstLineChars="100" w:firstLine="216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FC837" w14:textId="77777777" w:rsidR="00A848C5" w:rsidRPr="00EA1865" w:rsidRDefault="00A848C5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0B1CF" w14:textId="77777777" w:rsidR="00A848C5" w:rsidRPr="00EA1865" w:rsidRDefault="00A848C5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22525" w14:textId="77777777" w:rsidR="00A848C5" w:rsidRPr="00EA1865" w:rsidRDefault="00A848C5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7D935" w14:textId="77777777" w:rsidR="00A848C5" w:rsidRPr="00EA1865" w:rsidRDefault="00A848C5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474CA" w14:textId="77777777" w:rsidR="00A848C5" w:rsidRPr="00EA1865" w:rsidRDefault="00A848C5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11524" w14:textId="77777777" w:rsidR="00A848C5" w:rsidRPr="00EA1865" w:rsidRDefault="00A848C5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4E2EA" w14:textId="77777777" w:rsidR="00A848C5" w:rsidRPr="00EA1865" w:rsidRDefault="00A848C5" w:rsidP="00A848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206E0" w14:textId="77777777" w:rsidR="00A848C5" w:rsidRPr="00EA1865" w:rsidRDefault="00A848C5" w:rsidP="00A848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</w:tr>
      <w:tr w:rsidR="00A848C5" w:rsidRPr="00EA1865" w14:paraId="3D543211" w14:textId="77777777" w:rsidTr="00A848C5">
        <w:trPr>
          <w:trHeight w:val="255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2BB4E" w14:textId="77777777" w:rsidR="00A848C5" w:rsidRPr="00EA1865" w:rsidRDefault="00A848C5" w:rsidP="00C268B1">
            <w:pPr>
              <w:spacing w:after="0" w:line="240" w:lineRule="auto"/>
              <w:ind w:firstLineChars="100" w:firstLine="216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P value</w:t>
            </w:r>
          </w:p>
        </w:tc>
        <w:tc>
          <w:tcPr>
            <w:tcW w:w="2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85CC6" w14:textId="2BD11F95" w:rsidR="00A848C5" w:rsidRPr="00EA1865" w:rsidRDefault="00A848C5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0</w:t>
            </w:r>
            <w:r w:rsidR="006761EB" w:rsidRPr="00EA186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.</w:t>
            </w:r>
            <w:r w:rsidR="00A62E0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4</w:t>
            </w:r>
            <w:r w:rsidRPr="00EA186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1</w:t>
            </w:r>
            <w:r w:rsidR="00A62E0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2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C1609" w14:textId="10B55D57" w:rsidR="00A848C5" w:rsidRPr="00EA1865" w:rsidRDefault="00A848C5" w:rsidP="00A62E0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0</w:t>
            </w:r>
            <w:r w:rsidR="006761EB" w:rsidRPr="00EA186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.</w:t>
            </w:r>
            <w:r w:rsidR="00A62E0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262</w:t>
            </w:r>
          </w:p>
        </w:tc>
        <w:tc>
          <w:tcPr>
            <w:tcW w:w="2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625B7" w14:textId="18CA8DA7" w:rsidR="00A848C5" w:rsidRPr="00EA1865" w:rsidRDefault="00A848C5" w:rsidP="00A848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0</w:t>
            </w:r>
            <w:r w:rsidR="006761EB" w:rsidRPr="00EA186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.</w:t>
            </w:r>
            <w:r w:rsidRPr="00EA186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0</w:t>
            </w:r>
            <w:r w:rsidR="00A62E0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0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1E480" w14:textId="77777777" w:rsidR="00A848C5" w:rsidRPr="00EA1865" w:rsidRDefault="00A848C5" w:rsidP="00A848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7E8A0" w14:textId="77777777" w:rsidR="00A848C5" w:rsidRPr="00EA1865" w:rsidRDefault="00A848C5" w:rsidP="00A848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</w:tr>
      <w:tr w:rsidR="00A848C5" w:rsidRPr="00EA1865" w14:paraId="3281C8F5" w14:textId="77777777" w:rsidTr="00A848C5">
        <w:trPr>
          <w:trHeight w:val="255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119E40" w14:textId="77777777" w:rsidR="00A848C5" w:rsidRPr="00EA1865" w:rsidRDefault="00A848C5" w:rsidP="00A848C5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F0E28D" w14:textId="77777777" w:rsidR="00A848C5" w:rsidRPr="00EA1865" w:rsidRDefault="00A848C5" w:rsidP="00A848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302B3E" w14:textId="77777777" w:rsidR="00A848C5" w:rsidRPr="00EA1865" w:rsidRDefault="00A848C5" w:rsidP="00A848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F7B234" w14:textId="77777777" w:rsidR="00A848C5" w:rsidRPr="00EA1865" w:rsidRDefault="00A848C5" w:rsidP="00A848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7C5613" w14:textId="77777777" w:rsidR="00A848C5" w:rsidRPr="00EA1865" w:rsidRDefault="00A848C5" w:rsidP="00A848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FEE0EF" w14:textId="77777777" w:rsidR="00A848C5" w:rsidRPr="00EA1865" w:rsidRDefault="00A848C5" w:rsidP="00A848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07F5FB" w14:textId="77777777" w:rsidR="00A848C5" w:rsidRPr="00EA1865" w:rsidRDefault="00A848C5" w:rsidP="00A848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749120" w14:textId="77777777" w:rsidR="00A848C5" w:rsidRPr="00EA1865" w:rsidRDefault="00A848C5" w:rsidP="00A848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04488" w14:textId="77777777" w:rsidR="00A848C5" w:rsidRPr="00EA1865" w:rsidRDefault="00A848C5" w:rsidP="00A848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EA186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</w:tr>
    </w:tbl>
    <w:p w14:paraId="380737A5" w14:textId="77777777" w:rsidR="00A848C5" w:rsidRPr="00EA1865" w:rsidRDefault="00A848C5">
      <w:pPr>
        <w:rPr>
          <w:rFonts w:ascii="Arial" w:hAnsi="Arial" w:cs="Arial"/>
          <w:i/>
          <w:sz w:val="24"/>
          <w:szCs w:val="24"/>
          <w:lang w:val="en-US"/>
        </w:rPr>
      </w:pPr>
    </w:p>
    <w:sectPr w:rsidR="00A848C5" w:rsidRPr="00EA1865" w:rsidSect="00930168">
      <w:pgSz w:w="15840" w:h="12240" w:orient="landscape" w:code="1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proofState w:spelling="clean" w:grammar="clean"/>
  <w:trackRevisions/>
  <w:defaultTabStop w:val="708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273B"/>
    <w:rsid w:val="00201009"/>
    <w:rsid w:val="0062273B"/>
    <w:rsid w:val="006761EB"/>
    <w:rsid w:val="007E463B"/>
    <w:rsid w:val="008461AD"/>
    <w:rsid w:val="00930168"/>
    <w:rsid w:val="00A62E08"/>
    <w:rsid w:val="00A848C5"/>
    <w:rsid w:val="00BB50CF"/>
    <w:rsid w:val="00BF4312"/>
    <w:rsid w:val="00C268B1"/>
    <w:rsid w:val="00D443BA"/>
    <w:rsid w:val="00D7318B"/>
    <w:rsid w:val="00E25AEA"/>
    <w:rsid w:val="00E74348"/>
    <w:rsid w:val="00EA18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539083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BB50CF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BB50CF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BB50CF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BB50CF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6091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12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60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43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04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16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0</Words>
  <Characters>2268</Characters>
  <Application>Microsoft Macintosh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cellularization</dc:title>
  <dc:subject/>
  <dc:creator>Niels Hammer</dc:creator>
  <cp:keywords/>
  <dc:description/>
  <cp:lastModifiedBy>NH</cp:lastModifiedBy>
  <cp:revision>2</cp:revision>
  <dcterms:created xsi:type="dcterms:W3CDTF">2014-07-23T13:44:00Z</dcterms:created>
  <dcterms:modified xsi:type="dcterms:W3CDTF">2014-07-23T13:44:00Z</dcterms:modified>
</cp:coreProperties>
</file>